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BDC1A" w14:textId="1FC5130D" w:rsidR="0067534D" w:rsidRPr="0067534D" w:rsidRDefault="00FA7A5E" w:rsidP="0067534D">
      <w:pPr>
        <w:pStyle w:val="BodyText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</w:t>
      </w:r>
    </w:p>
    <w:p w14:paraId="207AB4FC" w14:textId="77777777" w:rsidR="0067534D" w:rsidRDefault="0067534D" w:rsidP="0067534D">
      <w:pPr>
        <w:spacing w:line="480" w:lineRule="auto"/>
        <w:rPr>
          <w:b/>
        </w:rPr>
      </w:pPr>
      <w:r>
        <w:rPr>
          <w:b/>
        </w:rPr>
        <w:t>Measurement of</w:t>
      </w:r>
      <w:r w:rsidRPr="009241BD">
        <w:rPr>
          <w:b/>
        </w:rPr>
        <w:t xml:space="preserve"> skin </w:t>
      </w:r>
      <w:r>
        <w:rPr>
          <w:b/>
        </w:rPr>
        <w:t xml:space="preserve">microcirculatory </w:t>
      </w:r>
      <w:r w:rsidRPr="009241BD">
        <w:rPr>
          <w:b/>
        </w:rPr>
        <w:t xml:space="preserve">oxygen saturation using hyperspectral imaging </w:t>
      </w:r>
      <w:r>
        <w:rPr>
          <w:b/>
        </w:rPr>
        <w:t xml:space="preserve">to predict outcome </w:t>
      </w:r>
      <w:r w:rsidRPr="009241BD">
        <w:rPr>
          <w:b/>
        </w:rPr>
        <w:t>in patients with septic shock</w:t>
      </w:r>
      <w:r>
        <w:rPr>
          <w:b/>
        </w:rPr>
        <w:t>: an observational study</w:t>
      </w:r>
    </w:p>
    <w:p w14:paraId="1E7DE211" w14:textId="77777777" w:rsidR="0067534D" w:rsidRDefault="0067534D" w:rsidP="0067534D">
      <w:pPr>
        <w:spacing w:line="480" w:lineRule="auto"/>
        <w:rPr>
          <w:b/>
        </w:rPr>
      </w:pPr>
    </w:p>
    <w:p w14:paraId="5E567AB2" w14:textId="77777777" w:rsidR="0067534D" w:rsidRDefault="0067534D" w:rsidP="0067534D">
      <w:pPr>
        <w:spacing w:line="480" w:lineRule="auto"/>
      </w:pPr>
      <w:r>
        <w:t>Sigita Kazune</w:t>
      </w:r>
      <w:r w:rsidRPr="00CB330A">
        <w:rPr>
          <w:vertAlign w:val="superscript"/>
        </w:rPr>
        <w:t>1,2</w:t>
      </w:r>
      <w:r>
        <w:t>*, Anastasija Caica</w:t>
      </w:r>
      <w:r w:rsidRPr="00707445">
        <w:rPr>
          <w:vertAlign w:val="superscript"/>
        </w:rPr>
        <w:t>2,3</w:t>
      </w:r>
      <w:r>
        <w:t>, Karina Volceka</w:t>
      </w:r>
      <w:r w:rsidRPr="00CB330A">
        <w:rPr>
          <w:vertAlign w:val="superscript"/>
        </w:rPr>
        <w:t>2,3</w:t>
      </w:r>
      <w:r>
        <w:t xml:space="preserve">, </w:t>
      </w:r>
      <w:proofErr w:type="spellStart"/>
      <w:r>
        <w:t>Olegs</w:t>
      </w:r>
      <w:proofErr w:type="spellEnd"/>
      <w:r>
        <w:t xml:space="preserve"> Suba</w:t>
      </w:r>
      <w:r w:rsidRPr="00CB330A">
        <w:rPr>
          <w:vertAlign w:val="superscript"/>
        </w:rPr>
        <w:t>4</w:t>
      </w:r>
      <w:r>
        <w:t xml:space="preserve">, </w:t>
      </w:r>
      <w:proofErr w:type="spellStart"/>
      <w:r>
        <w:t>Uldis</w:t>
      </w:r>
      <w:proofErr w:type="spellEnd"/>
      <w:r>
        <w:t xml:space="preserve"> Rubins</w:t>
      </w:r>
      <w:r w:rsidRPr="00CB330A">
        <w:rPr>
          <w:vertAlign w:val="superscript"/>
        </w:rPr>
        <w:t>2</w:t>
      </w:r>
      <w:r>
        <w:t xml:space="preserve">, </w:t>
      </w:r>
      <w:proofErr w:type="spellStart"/>
      <w:r>
        <w:t>Andris</w:t>
      </w:r>
      <w:proofErr w:type="spellEnd"/>
      <w:r>
        <w:t xml:space="preserve"> Grabovskis</w:t>
      </w:r>
      <w:r w:rsidRPr="00CB330A">
        <w:rPr>
          <w:vertAlign w:val="superscript"/>
        </w:rPr>
        <w:t>2</w:t>
      </w:r>
    </w:p>
    <w:p w14:paraId="36ADD44F" w14:textId="77777777" w:rsidR="0067534D" w:rsidRDefault="0067534D" w:rsidP="0067534D">
      <w:pPr>
        <w:spacing w:line="480" w:lineRule="auto"/>
        <w:rPr>
          <w:color w:val="171717"/>
          <w:shd w:val="clear" w:color="auto" w:fill="FFFFFF"/>
        </w:rPr>
      </w:pPr>
      <w:r w:rsidRPr="006108F2">
        <w:rPr>
          <w:color w:val="171717"/>
          <w:shd w:val="clear" w:color="auto" w:fill="FFFFFF"/>
          <w:vertAlign w:val="superscript"/>
        </w:rPr>
        <w:t>1</w:t>
      </w:r>
      <w:r>
        <w:rPr>
          <w:color w:val="171717"/>
          <w:shd w:val="clear" w:color="auto" w:fill="FFFFFF"/>
        </w:rPr>
        <w:t xml:space="preserve"> Department of Anesthesiology, Hospital of Traumatology and Orthopedics, 22 </w:t>
      </w:r>
      <w:proofErr w:type="spellStart"/>
      <w:r>
        <w:rPr>
          <w:color w:val="171717"/>
          <w:shd w:val="clear" w:color="auto" w:fill="FFFFFF"/>
        </w:rPr>
        <w:t>Duntes</w:t>
      </w:r>
      <w:proofErr w:type="spellEnd"/>
      <w:r>
        <w:rPr>
          <w:color w:val="171717"/>
          <w:shd w:val="clear" w:color="auto" w:fill="FFFFFF"/>
        </w:rPr>
        <w:t xml:space="preserve"> Street, Riga LV-1013, LATVIA</w:t>
      </w:r>
    </w:p>
    <w:p w14:paraId="45B6A5C7" w14:textId="77777777" w:rsidR="0067534D" w:rsidRDefault="0067534D" w:rsidP="0067534D">
      <w:pPr>
        <w:spacing w:line="480" w:lineRule="auto"/>
        <w:rPr>
          <w:color w:val="171717"/>
          <w:shd w:val="clear" w:color="auto" w:fill="FFFFFF"/>
        </w:rPr>
      </w:pPr>
      <w:r w:rsidRPr="006108F2">
        <w:rPr>
          <w:color w:val="1C1C1C"/>
          <w:vertAlign w:val="superscript"/>
        </w:rPr>
        <w:t>2</w:t>
      </w:r>
      <w:r>
        <w:rPr>
          <w:color w:val="1C1C1C"/>
        </w:rPr>
        <w:t xml:space="preserve"> Laboratory of </w:t>
      </w:r>
      <w:proofErr w:type="spellStart"/>
      <w:r>
        <w:rPr>
          <w:color w:val="1C1C1C"/>
        </w:rPr>
        <w:t>Biophotonics</w:t>
      </w:r>
      <w:proofErr w:type="spellEnd"/>
      <w:r>
        <w:rPr>
          <w:color w:val="1C1C1C"/>
        </w:rPr>
        <w:t>, Institute of Atomic Physics and Spectroscopy</w:t>
      </w:r>
      <w:r>
        <w:rPr>
          <w:color w:val="171717"/>
          <w:shd w:val="clear" w:color="auto" w:fill="FFFFFF"/>
        </w:rPr>
        <w:t xml:space="preserve">, University of Latvia, 3 </w:t>
      </w:r>
      <w:proofErr w:type="spellStart"/>
      <w:r>
        <w:rPr>
          <w:color w:val="171717"/>
          <w:shd w:val="clear" w:color="auto" w:fill="FFFFFF"/>
        </w:rPr>
        <w:t>Jelgavas</w:t>
      </w:r>
      <w:proofErr w:type="spellEnd"/>
      <w:r>
        <w:rPr>
          <w:color w:val="171717"/>
          <w:shd w:val="clear" w:color="auto" w:fill="FFFFFF"/>
        </w:rPr>
        <w:t xml:space="preserve"> Street, Riga, LV-1004, LATVIA</w:t>
      </w:r>
    </w:p>
    <w:p w14:paraId="0B029D49" w14:textId="77777777" w:rsidR="0067534D" w:rsidRDefault="0067534D" w:rsidP="0067534D">
      <w:pPr>
        <w:spacing w:line="480" w:lineRule="auto"/>
      </w:pPr>
      <w:r w:rsidRPr="006108F2">
        <w:rPr>
          <w:color w:val="1C1C1C"/>
          <w:vertAlign w:val="superscript"/>
        </w:rPr>
        <w:t>3</w:t>
      </w:r>
      <w:r>
        <w:rPr>
          <w:color w:val="1C1C1C"/>
        </w:rPr>
        <w:t xml:space="preserve"> Department of Human and Animal Physiology, Faculty of Biology, University of Latvia, 1 </w:t>
      </w:r>
      <w:proofErr w:type="spellStart"/>
      <w:r>
        <w:rPr>
          <w:color w:val="1C1C1C"/>
        </w:rPr>
        <w:t>Jelgavas</w:t>
      </w:r>
      <w:proofErr w:type="spellEnd"/>
      <w:r>
        <w:rPr>
          <w:color w:val="1C1C1C"/>
        </w:rPr>
        <w:t xml:space="preserve"> Street, Riga, LV-1004, LATVIA</w:t>
      </w:r>
      <w:r>
        <w:t xml:space="preserve"> </w:t>
      </w:r>
    </w:p>
    <w:p w14:paraId="7E58B2C3" w14:textId="77777777" w:rsidR="0067534D" w:rsidRDefault="0067534D" w:rsidP="0067534D">
      <w:pPr>
        <w:spacing w:line="480" w:lineRule="auto"/>
        <w:rPr>
          <w:color w:val="1C1C1C"/>
        </w:rPr>
      </w:pPr>
      <w:r w:rsidRPr="006108F2">
        <w:rPr>
          <w:vertAlign w:val="superscript"/>
        </w:rPr>
        <w:t>4</w:t>
      </w:r>
      <w:r>
        <w:t xml:space="preserve"> Clinic of Toxicology and Sepsis, Riga East University Hospital, 2 </w:t>
      </w:r>
      <w:proofErr w:type="spellStart"/>
      <w:r>
        <w:t>Hipokrata</w:t>
      </w:r>
      <w:proofErr w:type="spellEnd"/>
      <w:r>
        <w:t xml:space="preserve"> Street, Riga, LV-1038, LATVIA</w:t>
      </w:r>
    </w:p>
    <w:p w14:paraId="2E09FF46" w14:textId="77777777" w:rsidR="0067534D" w:rsidRDefault="0067534D" w:rsidP="00A55A7A">
      <w:pPr>
        <w:pStyle w:val="BodyText"/>
      </w:pPr>
    </w:p>
    <w:p w14:paraId="507D2E7E" w14:textId="207C0015" w:rsidR="00AB78C5" w:rsidRPr="00FA7A5E" w:rsidRDefault="00A55A7A" w:rsidP="00A55A7A">
      <w:pPr>
        <w:pStyle w:val="BodyText"/>
        <w:rPr>
          <w:b/>
          <w:bCs/>
        </w:rPr>
      </w:pPr>
      <w:r w:rsidRPr="00FA7A5E">
        <w:rPr>
          <w:b/>
          <w:bCs/>
        </w:rPr>
        <w:t>Hyperspectral image acquisition and analysis</w:t>
      </w:r>
    </w:p>
    <w:p w14:paraId="76C6FA05" w14:textId="46C0F052" w:rsidR="00B2023E" w:rsidRDefault="006A1A33" w:rsidP="00A55A7A">
      <w:pPr>
        <w:pStyle w:val="BodyText"/>
      </w:pPr>
      <w:r>
        <w:t xml:space="preserve">For </w:t>
      </w:r>
      <w:r w:rsidR="0067534D">
        <w:t xml:space="preserve">the </w:t>
      </w:r>
      <w:r>
        <w:t>acquisition of hyperspectral images</w:t>
      </w:r>
      <w:r w:rsidR="00B2023E">
        <w:t xml:space="preserve"> (</w:t>
      </w:r>
      <w:r w:rsidR="0067534D">
        <w:t>HSI</w:t>
      </w:r>
      <w:r w:rsidR="00B2023E">
        <w:t>)</w:t>
      </w:r>
      <w:r>
        <w:t xml:space="preserve"> we used </w:t>
      </w:r>
      <w:r w:rsidR="00290EE1">
        <w:t xml:space="preserve">a </w:t>
      </w:r>
      <w:r w:rsidR="00290EE1" w:rsidRPr="00422D92">
        <w:t>tunable solid-state liquid crystal filter</w:t>
      </w:r>
      <w:r w:rsidR="00290EE1">
        <w:t xml:space="preserve"> camera Nuance EX (</w:t>
      </w:r>
      <w:r w:rsidR="00290EE1" w:rsidRPr="00290EE1">
        <w:t>PerkinElmer</w:t>
      </w:r>
      <w:r w:rsidR="00290EE1">
        <w:t>, USA)</w:t>
      </w:r>
      <w:r>
        <w:t xml:space="preserve">. </w:t>
      </w:r>
      <w:r w:rsidR="00A55A7A">
        <w:t xml:space="preserve">The </w:t>
      </w:r>
      <w:r w:rsidR="00A55A7A" w:rsidRPr="00422D92">
        <w:t xml:space="preserve">camera was equipped </w:t>
      </w:r>
      <w:r w:rsidR="00A55A7A">
        <w:t xml:space="preserve">with a 60 mm f2.8D </w:t>
      </w:r>
      <w:r w:rsidR="00A55A7A" w:rsidRPr="00422D92">
        <w:t xml:space="preserve">Micro </w:t>
      </w:r>
      <w:proofErr w:type="spellStart"/>
      <w:r w:rsidR="00A55A7A" w:rsidRPr="00422D92">
        <w:t>Nikkor</w:t>
      </w:r>
      <w:proofErr w:type="spellEnd"/>
      <w:r w:rsidR="00A55A7A">
        <w:t xml:space="preserve"> lens (</w:t>
      </w:r>
      <w:r w:rsidR="00A55A7A" w:rsidRPr="00422D92">
        <w:t>Nikon, Japan)</w:t>
      </w:r>
      <w:r w:rsidR="00A55A7A">
        <w:t xml:space="preserve"> </w:t>
      </w:r>
      <w:r w:rsidR="00A55A7A" w:rsidRPr="00422D92">
        <w:t>adjusted for a field of view of 10x10</w:t>
      </w:r>
      <w:r w:rsidR="00A55A7A">
        <w:t xml:space="preserve"> </w:t>
      </w:r>
      <w:r w:rsidR="00A55A7A" w:rsidRPr="00422D92">
        <w:t xml:space="preserve">cm </w:t>
      </w:r>
      <w:r w:rsidR="00A55A7A">
        <w:t>to</w:t>
      </w:r>
      <w:r w:rsidRPr="00422D92">
        <w:t xml:space="preserve"> captur</w:t>
      </w:r>
      <w:r w:rsidR="00A55A7A">
        <w:t>e</w:t>
      </w:r>
      <w:r w:rsidRPr="00422D92">
        <w:t xml:space="preserve"> snapshots </w:t>
      </w:r>
      <w:r>
        <w:t>at</w:t>
      </w:r>
      <w:r w:rsidRPr="00422D92">
        <w:t xml:space="preserve"> a</w:t>
      </w:r>
      <w:r>
        <w:t xml:space="preserve"> constant</w:t>
      </w:r>
      <w:r w:rsidRPr="00422D92">
        <w:t xml:space="preserve"> distance of </w:t>
      </w:r>
      <w:r>
        <w:t>30</w:t>
      </w:r>
      <w:r w:rsidRPr="00422D92">
        <w:t xml:space="preserve"> cm</w:t>
      </w:r>
      <w:r>
        <w:t>. For illumination</w:t>
      </w:r>
      <w:r w:rsidR="00813ADC">
        <w:t>,</w:t>
      </w:r>
      <w:r>
        <w:t xml:space="preserve"> the camera was assembled with a coaxial ring of 5x185 lumen halogen tungsten lamps </w:t>
      </w:r>
      <w:proofErr w:type="spellStart"/>
      <w:r>
        <w:t>Aluline</w:t>
      </w:r>
      <w:proofErr w:type="spellEnd"/>
      <w:r>
        <w:t xml:space="preserve"> (Philips, Netherlands) and 10x140 lumen </w:t>
      </w:r>
      <w:r w:rsidRPr="0050211D">
        <w:t>567.5 nm</w:t>
      </w:r>
      <w:r>
        <w:t xml:space="preserve"> (lime color) LUXEON </w:t>
      </w:r>
      <w:r w:rsidR="00A55A7A">
        <w:t>light-emitting diodes</w:t>
      </w:r>
      <w:r>
        <w:t xml:space="preserve"> (</w:t>
      </w:r>
      <w:proofErr w:type="spellStart"/>
      <w:r>
        <w:t>Lumileds</w:t>
      </w:r>
      <w:proofErr w:type="spellEnd"/>
      <w:r>
        <w:t>, Netherlands) that particularly amplif</w:t>
      </w:r>
      <w:r w:rsidR="00B2023E">
        <w:t>y</w:t>
      </w:r>
      <w:r>
        <w:t xml:space="preserve"> the optical signal in the range of hemoglobin absorption (520-580nm). </w:t>
      </w:r>
      <w:r w:rsidR="00E76DA2">
        <w:t>T</w:t>
      </w:r>
      <w:r w:rsidR="00A55A7A" w:rsidRPr="00422D92">
        <w:t xml:space="preserve">o reduce </w:t>
      </w:r>
      <w:r w:rsidR="00A55A7A">
        <w:t xml:space="preserve">glare from the </w:t>
      </w:r>
      <w:r w:rsidR="00A55A7A">
        <w:lastRenderedPageBreak/>
        <w:t>stratum corneum</w:t>
      </w:r>
      <w:r w:rsidR="00A55A7A" w:rsidRPr="00422D92">
        <w:t xml:space="preserve"> </w:t>
      </w:r>
      <w:r w:rsidR="00A55A7A">
        <w:t>linear polarizer film was</w:t>
      </w:r>
      <w:r w:rsidR="00A55A7A" w:rsidRPr="00422D92">
        <w:t xml:space="preserve"> placed in front of the light source oriented orthogonally</w:t>
      </w:r>
      <w:r w:rsidR="00A55A7A">
        <w:t xml:space="preserve"> to the camera filter’s built-in</w:t>
      </w:r>
      <w:r w:rsidR="00A55A7A" w:rsidRPr="00422D92">
        <w:t xml:space="preserve"> polarizer</w:t>
      </w:r>
      <w:r w:rsidR="00A55A7A">
        <w:t>.</w:t>
      </w:r>
      <w:r w:rsidR="00B2023E">
        <w:t xml:space="preserve"> The equipment setup is shown in Figure S1.</w:t>
      </w:r>
    </w:p>
    <w:p w14:paraId="757B6060" w14:textId="0EC03B68" w:rsidR="00B2023E" w:rsidRDefault="00B2023E" w:rsidP="00A55A7A">
      <w:pPr>
        <w:pStyle w:val="BodyText"/>
      </w:pPr>
      <w:r>
        <w:rPr>
          <w:noProof/>
          <w:lang w:val="lv-LV" w:eastAsia="lv-LV"/>
        </w:rPr>
        <w:drawing>
          <wp:inline distT="0" distB="0" distL="0" distR="0" wp14:anchorId="77483576" wp14:editId="2837D6D2">
            <wp:extent cx="5718323" cy="2777706"/>
            <wp:effectExtent l="0" t="0" r="0" b="3810"/>
            <wp:docPr id="3" name="Picture 3" descr="D:\Downloads\Sigitai_bil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wnloads\Sigitai_bild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323" cy="277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3B3F1" w14:textId="2758FE79" w:rsidR="00B2023E" w:rsidRPr="00B2023E" w:rsidRDefault="00B2023E" w:rsidP="00A55A7A">
      <w:pPr>
        <w:pStyle w:val="BodyText"/>
        <w:rPr>
          <w:b/>
          <w:bCs/>
        </w:rPr>
      </w:pPr>
      <w:r w:rsidRPr="00B2023E">
        <w:rPr>
          <w:b/>
          <w:bCs/>
        </w:rPr>
        <w:t>Figure S1</w:t>
      </w:r>
      <w:r>
        <w:rPr>
          <w:b/>
          <w:bCs/>
        </w:rPr>
        <w:t xml:space="preserve"> </w:t>
      </w:r>
      <w:proofErr w:type="gramStart"/>
      <w:r w:rsidRPr="00B2023E">
        <w:t>The</w:t>
      </w:r>
      <w:proofErr w:type="gramEnd"/>
      <w:r w:rsidRPr="00B2023E">
        <w:t xml:space="preserve"> setup o</w:t>
      </w:r>
      <w:r w:rsidR="00176795">
        <w:t>f</w:t>
      </w:r>
      <w:r w:rsidRPr="00B2023E">
        <w:t xml:space="preserve"> equipment for hyperspectral imaging</w:t>
      </w:r>
    </w:p>
    <w:p w14:paraId="0914933C" w14:textId="77777777" w:rsidR="00FA7A5E" w:rsidRDefault="00A55A7A" w:rsidP="00FA7A5E">
      <w:pPr>
        <w:pStyle w:val="BodyText"/>
      </w:pPr>
      <w:r>
        <w:t xml:space="preserve">The field of view was selected from the </w:t>
      </w:r>
      <w:proofErr w:type="spellStart"/>
      <w:r>
        <w:t>realtime</w:t>
      </w:r>
      <w:proofErr w:type="spellEnd"/>
      <w:r>
        <w:t xml:space="preserve"> 550 nm image on the PC, picking a region of skin with most pronounced mottling. </w:t>
      </w:r>
      <w:r w:rsidRPr="00422D92">
        <w:t xml:space="preserve">HSI were captured in the bright-field mode </w:t>
      </w:r>
      <w:r>
        <w:t xml:space="preserve">utilizing the 4x4 pixel </w:t>
      </w:r>
      <w:r w:rsidRPr="00422D92">
        <w:t>binning</w:t>
      </w:r>
      <w:r>
        <w:t xml:space="preserve"> for shorter exposure time</w:t>
      </w:r>
      <w:r w:rsidRPr="00422D92">
        <w:t xml:space="preserve">. Before </w:t>
      </w:r>
      <w:r w:rsidR="00B2023E">
        <w:t xml:space="preserve">acquisition of </w:t>
      </w:r>
      <w:r w:rsidRPr="00422D92">
        <w:t xml:space="preserve">each </w:t>
      </w:r>
      <w:r w:rsidR="00B2023E">
        <w:t>image</w:t>
      </w:r>
      <w:r>
        <w:t xml:space="preserve">, </w:t>
      </w:r>
      <w:r w:rsidRPr="00422D92">
        <w:t>th</w:t>
      </w:r>
      <w:r>
        <w:t>e camera software auto-exposure function was used to set the exact exposure timing for each band</w:t>
      </w:r>
      <w:r w:rsidRPr="00BF4E7E">
        <w:t xml:space="preserve"> </w:t>
      </w:r>
      <w:r>
        <w:t xml:space="preserve">from the image of spectrally neutral 18% </w:t>
      </w:r>
      <w:proofErr w:type="spellStart"/>
      <w:r>
        <w:t>GreyCard</w:t>
      </w:r>
      <w:proofErr w:type="spellEnd"/>
      <w:r>
        <w:t xml:space="preserve"> (Kodak, USA) placed directly over the patient knee, thereby leveling the white balance and brightness of the HSI image cube otherwise affected</w:t>
      </w:r>
      <w:r w:rsidRPr="00422D92">
        <w:t xml:space="preserve"> by the</w:t>
      </w:r>
      <w:r>
        <w:t xml:space="preserve"> changing</w:t>
      </w:r>
      <w:r w:rsidRPr="00422D92">
        <w:t xml:space="preserve"> surrounding light</w:t>
      </w:r>
      <w:r>
        <w:t xml:space="preserve"> conditions.</w:t>
      </w:r>
      <w:r w:rsidR="00B2023E">
        <w:t xml:space="preserve"> Each patient’s</w:t>
      </w:r>
      <w:r w:rsidR="00A00A6F">
        <w:t xml:space="preserve"> </w:t>
      </w:r>
      <w:r w:rsidR="00B2023E">
        <w:t>HSI</w:t>
      </w:r>
      <w:r w:rsidR="00A00A6F">
        <w:t xml:space="preserve"> data-cube contained 75 12-bit </w:t>
      </w:r>
      <w:r w:rsidR="00A00A6F" w:rsidRPr="00422D92">
        <w:t>1392x1024</w:t>
      </w:r>
      <w:r w:rsidR="00A00A6F">
        <w:t xml:space="preserve"> pixel</w:t>
      </w:r>
      <w:r w:rsidR="00A00A6F" w:rsidRPr="00422D92">
        <w:t xml:space="preserve"> </w:t>
      </w:r>
      <w:r w:rsidR="00A00A6F">
        <w:t xml:space="preserve">monochromatic images </w:t>
      </w:r>
      <w:r w:rsidR="007C7D5D">
        <w:t>captured in a</w:t>
      </w:r>
      <w:r w:rsidR="00A00A6F">
        <w:t xml:space="preserve"> range of 450-820 nm</w:t>
      </w:r>
      <w:r w:rsidR="00A00A6F" w:rsidRPr="00422D92">
        <w:t xml:space="preserve"> </w:t>
      </w:r>
      <w:r w:rsidR="00A00A6F">
        <w:t>with a step of 5 nm</w:t>
      </w:r>
      <w:r w:rsidR="0050211D" w:rsidRPr="00422D92">
        <w:t>.</w:t>
      </w:r>
      <w:r w:rsidR="0050211D">
        <w:t xml:space="preserve"> </w:t>
      </w:r>
      <w:r w:rsidR="00BF4E7E">
        <w:t>All</w:t>
      </w:r>
      <w:r w:rsidR="00C01195">
        <w:t xml:space="preserve"> </w:t>
      </w:r>
      <w:r w:rsidR="0034329F" w:rsidRPr="00422D92">
        <w:t>HSI cubes were saved as a set of lossless monochrome .tiff files.</w:t>
      </w:r>
      <w:r w:rsidR="00CE3E82">
        <w:t xml:space="preserve"> </w:t>
      </w:r>
    </w:p>
    <w:p w14:paraId="74544B99" w14:textId="3A63287A" w:rsidR="005D4EB8" w:rsidRPr="00FA7A5E" w:rsidRDefault="005D4EB8" w:rsidP="00FA7A5E">
      <w:pPr>
        <w:pStyle w:val="BodyText"/>
      </w:pPr>
      <w:r w:rsidRPr="00E575F6">
        <w:t>Data processing</w:t>
      </w:r>
    </w:p>
    <w:p w14:paraId="5F170A3C" w14:textId="77777777" w:rsidR="00B2023E" w:rsidRDefault="00B2023E" w:rsidP="00B2023E">
      <w:pPr>
        <w:pStyle w:val="BodyText"/>
        <w:shd w:val="clear" w:color="auto" w:fill="FFFFFF" w:themeFill="background1"/>
      </w:pPr>
      <w:r w:rsidRPr="00422D92">
        <w:t xml:space="preserve">The processing of </w:t>
      </w:r>
      <w:r>
        <w:t xml:space="preserve">the </w:t>
      </w:r>
      <w:r w:rsidRPr="00422D92">
        <w:t>HSI data was performed</w:t>
      </w:r>
      <w:r>
        <w:t xml:space="preserve"> offline in semi-automatic mode</w:t>
      </w:r>
      <w:r w:rsidRPr="00422D92">
        <w:t xml:space="preserve"> </w:t>
      </w:r>
      <w:r>
        <w:t>using custom</w:t>
      </w:r>
      <w:r w:rsidRPr="00422D92">
        <w:t xml:space="preserve"> </w:t>
      </w:r>
      <w:r>
        <w:t>MATLAB (MathWorks, Natick, MA, USA) code comprising several major HSI processing stages:</w:t>
      </w:r>
    </w:p>
    <w:p w14:paraId="11F08388" w14:textId="0F73CAA9" w:rsidR="00B2023E" w:rsidRDefault="00B2023E" w:rsidP="00B2023E">
      <w:pPr>
        <w:pStyle w:val="BodyText"/>
        <w:numPr>
          <w:ilvl w:val="0"/>
          <w:numId w:val="45"/>
        </w:numPr>
        <w:shd w:val="clear" w:color="auto" w:fill="FFFFFF" w:themeFill="background1"/>
      </w:pPr>
      <w:r>
        <w:lastRenderedPageBreak/>
        <w:t>image stabilization, panning, rotati</w:t>
      </w:r>
      <w:r w:rsidR="000C18A9">
        <w:t>on</w:t>
      </w:r>
      <w:r w:rsidR="0096625F">
        <w:t>,</w:t>
      </w:r>
      <w:r>
        <w:t xml:space="preserve"> and stretching;</w:t>
      </w:r>
    </w:p>
    <w:p w14:paraId="52F2A2D1" w14:textId="29CB7F8C" w:rsidR="00B2023E" w:rsidRDefault="00B2023E" w:rsidP="00B2023E">
      <w:pPr>
        <w:pStyle w:val="BodyText"/>
        <w:numPr>
          <w:ilvl w:val="0"/>
          <w:numId w:val="45"/>
        </w:numPr>
        <w:shd w:val="clear" w:color="auto" w:fill="FFFFFF" w:themeFill="background1"/>
      </w:pPr>
      <w:r>
        <w:t xml:space="preserve">k-means clustering of the 75-dimension HSI image cube, dividing the cube into three clusters by the pixel spectral properties that correspond to the total hemoglobin content </w:t>
      </w:r>
      <w:r w:rsidR="000C18A9">
        <w:t xml:space="preserve">thus </w:t>
      </w:r>
      <w:r>
        <w:t>obtaining precise skin regions with the highest pooling of blood;</w:t>
      </w:r>
    </w:p>
    <w:p w14:paraId="5C20C4DD" w14:textId="1E85D717" w:rsidR="00734DE3" w:rsidRDefault="00B2023E" w:rsidP="000C18A9">
      <w:pPr>
        <w:pStyle w:val="BodyText"/>
        <w:numPr>
          <w:ilvl w:val="0"/>
          <w:numId w:val="45"/>
        </w:numPr>
        <w:shd w:val="clear" w:color="auto" w:fill="FFFFFF" w:themeFill="background1"/>
      </w:pPr>
      <w:r>
        <w:t xml:space="preserve">estimating the reflectance spectra in each image pixel, by dividing the skin to grey-card images and calculating the oxygen saturation value by using the diffusion light transport model that includes </w:t>
      </w:r>
      <w:r w:rsidR="000C18A9">
        <w:t xml:space="preserve">parameters for </w:t>
      </w:r>
      <w:r>
        <w:t>three-layer skin structure and oxyhemoglobin, deoxyhemoglobin and melanin chromophore content.</w:t>
      </w:r>
    </w:p>
    <w:p w14:paraId="0F995B95" w14:textId="69F753DA" w:rsidR="00FA7A5E" w:rsidRDefault="00FA7A5E" w:rsidP="00FA7A5E">
      <w:pPr>
        <w:pStyle w:val="BodyText"/>
        <w:shd w:val="clear" w:color="auto" w:fill="FFFFFF" w:themeFill="background1"/>
        <w:ind w:left="360"/>
        <w:rPr>
          <w:color w:val="0D0D0D"/>
        </w:rPr>
      </w:pPr>
      <w:r>
        <w:rPr>
          <w:color w:val="0D0D0D"/>
        </w:rPr>
        <w:t>We have previously validated an algorithm for calculation of microcirculatory hemoglobin oxygen saturation (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>HbSO</w:t>
      </w:r>
      <w:r w:rsidRPr="001E5ECB">
        <w:rPr>
          <w:vertAlign w:val="subscript"/>
        </w:rPr>
        <w:t>2</w:t>
      </w:r>
      <w:r w:rsidRPr="00342167">
        <w:t>)</w:t>
      </w:r>
      <w:r>
        <w:rPr>
          <w:color w:val="0D0D0D"/>
        </w:rPr>
        <w:t xml:space="preserve"> using HSI in healthy volunteers </w:t>
      </w:r>
      <w:r>
        <w:rPr>
          <w:noProof/>
          <w:color w:val="0D0D0D"/>
        </w:rPr>
        <w:t>(1)</w:t>
      </w:r>
      <w:r>
        <w:rPr>
          <w:color w:val="0D0D0D"/>
        </w:rPr>
        <w:t xml:space="preserve"> and shown the feasibility of using HSI at the bedside in intensive care patients </w:t>
      </w:r>
      <w:r>
        <w:rPr>
          <w:noProof/>
          <w:color w:val="0D0D0D"/>
        </w:rPr>
        <w:t>(2)</w:t>
      </w:r>
      <w:r>
        <w:rPr>
          <w:color w:val="0D0D0D"/>
        </w:rPr>
        <w:t>.</w:t>
      </w:r>
    </w:p>
    <w:p w14:paraId="4A3C8146" w14:textId="2F6B25AD" w:rsidR="00FA7A5E" w:rsidRDefault="00FA7A5E" w:rsidP="00FA7A5E">
      <w:pPr>
        <w:pStyle w:val="BodyText"/>
        <w:shd w:val="clear" w:color="auto" w:fill="FFFFFF" w:themeFill="background1"/>
        <w:ind w:left="360"/>
        <w:rPr>
          <w:color w:val="0D0D0D"/>
        </w:rPr>
      </w:pPr>
      <w:r>
        <w:rPr>
          <w:color w:val="0D0D0D"/>
        </w:rPr>
        <w:t>References</w:t>
      </w:r>
    </w:p>
    <w:p w14:paraId="62EF7E09" w14:textId="208C6B4B" w:rsidR="00FA7A5E" w:rsidRPr="00FA7A5E" w:rsidRDefault="00FA7A5E" w:rsidP="00FA7A5E">
      <w:pPr>
        <w:pStyle w:val="Bibliography"/>
        <w:rPr>
          <w:color w:val="000000"/>
          <w:lang w:val="en-GB"/>
        </w:rPr>
      </w:pPr>
      <w:r w:rsidRPr="00FA7A5E">
        <w:rPr>
          <w:color w:val="000000"/>
          <w:lang w:val="en-GB"/>
        </w:rPr>
        <w:t xml:space="preserve">1. </w:t>
      </w:r>
      <w:r w:rsidRPr="00FA7A5E">
        <w:rPr>
          <w:color w:val="000000"/>
          <w:lang w:val="en-GB"/>
        </w:rPr>
        <w:tab/>
      </w:r>
      <w:proofErr w:type="spellStart"/>
      <w:r w:rsidRPr="00FA7A5E">
        <w:rPr>
          <w:color w:val="000000"/>
          <w:lang w:val="en-GB"/>
        </w:rPr>
        <w:t>Marcinkevics</w:t>
      </w:r>
      <w:proofErr w:type="spellEnd"/>
      <w:r w:rsidRPr="00FA7A5E">
        <w:rPr>
          <w:color w:val="000000"/>
          <w:lang w:val="en-GB"/>
        </w:rPr>
        <w:t xml:space="preserve"> Z, </w:t>
      </w:r>
      <w:proofErr w:type="spellStart"/>
      <w:r w:rsidRPr="00FA7A5E">
        <w:rPr>
          <w:color w:val="000000"/>
          <w:lang w:val="en-GB"/>
        </w:rPr>
        <w:t>Rubins</w:t>
      </w:r>
      <w:proofErr w:type="spellEnd"/>
      <w:r w:rsidRPr="00FA7A5E">
        <w:rPr>
          <w:color w:val="000000"/>
          <w:lang w:val="en-GB"/>
        </w:rPr>
        <w:t xml:space="preserve"> U, </w:t>
      </w:r>
      <w:proofErr w:type="spellStart"/>
      <w:r w:rsidRPr="00FA7A5E">
        <w:rPr>
          <w:color w:val="000000"/>
          <w:lang w:val="en-GB"/>
        </w:rPr>
        <w:t>Grabovskis</w:t>
      </w:r>
      <w:proofErr w:type="spellEnd"/>
      <w:r w:rsidRPr="00FA7A5E">
        <w:rPr>
          <w:color w:val="000000"/>
          <w:lang w:val="en-GB"/>
        </w:rPr>
        <w:t xml:space="preserve"> A, </w:t>
      </w:r>
      <w:proofErr w:type="spellStart"/>
      <w:r w:rsidRPr="00FA7A5E">
        <w:rPr>
          <w:color w:val="000000"/>
          <w:lang w:val="en-GB"/>
        </w:rPr>
        <w:t>Cimurs</w:t>
      </w:r>
      <w:proofErr w:type="spellEnd"/>
      <w:r w:rsidRPr="00FA7A5E">
        <w:rPr>
          <w:color w:val="000000"/>
          <w:lang w:val="en-GB"/>
        </w:rPr>
        <w:t xml:space="preserve"> J, </w:t>
      </w:r>
      <w:proofErr w:type="spellStart"/>
      <w:r w:rsidRPr="00FA7A5E">
        <w:rPr>
          <w:color w:val="000000"/>
          <w:lang w:val="en-GB"/>
        </w:rPr>
        <w:t>Caica</w:t>
      </w:r>
      <w:proofErr w:type="spellEnd"/>
      <w:r w:rsidRPr="00FA7A5E">
        <w:rPr>
          <w:color w:val="000000"/>
          <w:lang w:val="en-GB"/>
        </w:rPr>
        <w:t xml:space="preserve"> A. Hyperspectral evaluation of skin blood oxygen saturation at baseline and during arterial occlusion. In: </w:t>
      </w:r>
      <w:proofErr w:type="spellStart"/>
      <w:r w:rsidRPr="00FA7A5E">
        <w:rPr>
          <w:color w:val="000000"/>
          <w:lang w:val="en-GB"/>
        </w:rPr>
        <w:t>Biophotonics</w:t>
      </w:r>
      <w:proofErr w:type="spellEnd"/>
      <w:r w:rsidRPr="00FA7A5E">
        <w:rPr>
          <w:color w:val="000000"/>
          <w:lang w:val="en-GB"/>
        </w:rPr>
        <w:t>: Photonic Solutions for Better Health Care VI. International Society for Optics and Photonics; 2018 [cited 2019 Apr 27]. p. 106851A</w:t>
      </w:r>
      <w:r>
        <w:rPr>
          <w:color w:val="000000"/>
          <w:lang w:val="en-GB"/>
        </w:rPr>
        <w:t>.</w:t>
      </w:r>
      <w:bookmarkStart w:id="0" w:name="_GoBack"/>
      <w:bookmarkEnd w:id="0"/>
    </w:p>
    <w:p w14:paraId="18C319B4" w14:textId="77777777" w:rsidR="00FA7A5E" w:rsidRPr="00FA7A5E" w:rsidRDefault="00FA7A5E" w:rsidP="00FA7A5E">
      <w:pPr>
        <w:pStyle w:val="Bibliography"/>
        <w:rPr>
          <w:color w:val="000000"/>
          <w:lang w:val="en-GB"/>
        </w:rPr>
      </w:pPr>
      <w:r w:rsidRPr="00FA7A5E">
        <w:rPr>
          <w:color w:val="000000"/>
          <w:lang w:val="en-GB"/>
        </w:rPr>
        <w:t xml:space="preserve">2. </w:t>
      </w:r>
      <w:r w:rsidRPr="00FA7A5E">
        <w:rPr>
          <w:color w:val="000000"/>
          <w:lang w:val="en-GB"/>
        </w:rPr>
        <w:tab/>
      </w:r>
      <w:proofErr w:type="spellStart"/>
      <w:r w:rsidRPr="00FA7A5E">
        <w:rPr>
          <w:color w:val="000000"/>
          <w:lang w:val="en-GB"/>
        </w:rPr>
        <w:t>Saknite</w:t>
      </w:r>
      <w:proofErr w:type="spellEnd"/>
      <w:r w:rsidRPr="00FA7A5E">
        <w:rPr>
          <w:color w:val="000000"/>
          <w:lang w:val="en-GB"/>
        </w:rPr>
        <w:t xml:space="preserve"> I, </w:t>
      </w:r>
      <w:proofErr w:type="spellStart"/>
      <w:r w:rsidRPr="00FA7A5E">
        <w:rPr>
          <w:color w:val="000000"/>
          <w:lang w:val="en-GB"/>
        </w:rPr>
        <w:t>Grabovskis</w:t>
      </w:r>
      <w:proofErr w:type="spellEnd"/>
      <w:r w:rsidRPr="00FA7A5E">
        <w:rPr>
          <w:color w:val="000000"/>
          <w:lang w:val="en-GB"/>
        </w:rPr>
        <w:t xml:space="preserve"> A, </w:t>
      </w:r>
      <w:proofErr w:type="spellStart"/>
      <w:r w:rsidRPr="00FA7A5E">
        <w:rPr>
          <w:color w:val="000000"/>
          <w:lang w:val="en-GB"/>
        </w:rPr>
        <w:t>Kazune</w:t>
      </w:r>
      <w:proofErr w:type="spellEnd"/>
      <w:r w:rsidRPr="00FA7A5E">
        <w:rPr>
          <w:color w:val="000000"/>
          <w:lang w:val="en-GB"/>
        </w:rPr>
        <w:t xml:space="preserve"> S, </w:t>
      </w:r>
      <w:proofErr w:type="spellStart"/>
      <w:r w:rsidRPr="00FA7A5E">
        <w:rPr>
          <w:color w:val="000000"/>
          <w:lang w:val="en-GB"/>
        </w:rPr>
        <w:t>Rubins</w:t>
      </w:r>
      <w:proofErr w:type="spellEnd"/>
      <w:r w:rsidRPr="00FA7A5E">
        <w:rPr>
          <w:color w:val="000000"/>
          <w:lang w:val="en-GB"/>
        </w:rPr>
        <w:t xml:space="preserve"> U, </w:t>
      </w:r>
      <w:proofErr w:type="spellStart"/>
      <w:r w:rsidRPr="00FA7A5E">
        <w:rPr>
          <w:color w:val="000000"/>
          <w:lang w:val="en-GB"/>
        </w:rPr>
        <w:t>Marcinkevics</w:t>
      </w:r>
      <w:proofErr w:type="spellEnd"/>
      <w:r w:rsidRPr="00FA7A5E">
        <w:rPr>
          <w:color w:val="000000"/>
          <w:lang w:val="en-GB"/>
        </w:rPr>
        <w:t xml:space="preserve"> Z, </w:t>
      </w:r>
      <w:proofErr w:type="spellStart"/>
      <w:r w:rsidRPr="00FA7A5E">
        <w:rPr>
          <w:color w:val="000000"/>
          <w:lang w:val="en-GB"/>
        </w:rPr>
        <w:t>Volceka</w:t>
      </w:r>
      <w:proofErr w:type="spellEnd"/>
      <w:r w:rsidRPr="00FA7A5E">
        <w:rPr>
          <w:color w:val="000000"/>
          <w:lang w:val="en-GB"/>
        </w:rPr>
        <w:t xml:space="preserve"> K, et al. Novel hybrid technology for early diagnostics of sepsis. In: Multimodal Biomedical Imaging XII. 2017. p. 100570F. (Society of Photo-Optical Instrumentation Engineers (SPIE) Conference Series; vol. 10057). </w:t>
      </w:r>
    </w:p>
    <w:p w14:paraId="3C9119A4" w14:textId="1E13BA53" w:rsidR="00FA7A5E" w:rsidRPr="00FA7A5E" w:rsidRDefault="00FA7A5E" w:rsidP="00FA7A5E">
      <w:pPr>
        <w:pStyle w:val="BodyText"/>
        <w:shd w:val="clear" w:color="auto" w:fill="FFFFFF" w:themeFill="background1"/>
        <w:ind w:left="360"/>
        <w:rPr>
          <w:color w:val="0D0D0D"/>
        </w:rPr>
      </w:pPr>
    </w:p>
    <w:sectPr w:rsidR="00FA7A5E" w:rsidRPr="00FA7A5E" w:rsidSect="00DE7F32">
      <w:footerReference w:type="default" r:id="rId9"/>
      <w:footerReference w:type="first" r:id="rId10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44512" w14:textId="77777777" w:rsidR="00E800A9" w:rsidRDefault="00E800A9">
      <w:r>
        <w:separator/>
      </w:r>
    </w:p>
  </w:endnote>
  <w:endnote w:type="continuationSeparator" w:id="0">
    <w:p w14:paraId="6F3BB3BE" w14:textId="77777777" w:rsidR="00E800A9" w:rsidRDefault="00E80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AD03D" w14:textId="77777777" w:rsidR="00CE3E82" w:rsidRDefault="00CE3E82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74532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418EFC" w14:textId="77777777" w:rsidR="00CE3E82" w:rsidRDefault="00CE3E82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758A5" w14:textId="77777777" w:rsidR="00E800A9" w:rsidRDefault="00E800A9">
      <w:r>
        <w:separator/>
      </w:r>
    </w:p>
  </w:footnote>
  <w:footnote w:type="continuationSeparator" w:id="0">
    <w:p w14:paraId="1852E0F5" w14:textId="77777777" w:rsidR="00E800A9" w:rsidRDefault="00E80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30EB5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EA253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4A8AD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4" w15:restartNumberingAfterBreak="0">
    <w:nsid w:val="FFFFFF80"/>
    <w:multiLevelType w:val="singleLevel"/>
    <w:tmpl w:val="354637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501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CA21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D4C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C4AA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7219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E9169F54"/>
    <w:lvl w:ilvl="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0" w:firstLine="0"/>
      </w:pPr>
      <w:rPr>
        <w:rFonts w:hint="default"/>
      </w:rPr>
    </w:lvl>
  </w:abstractNum>
  <w:abstractNum w:abstractNumId="11" w15:restartNumberingAfterBreak="0">
    <w:nsid w:val="00A42F9C"/>
    <w:multiLevelType w:val="hybridMultilevel"/>
    <w:tmpl w:val="3AE61DAA"/>
    <w:lvl w:ilvl="0" w:tplc="C85CE6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600AAC"/>
    <w:multiLevelType w:val="hybridMultilevel"/>
    <w:tmpl w:val="38DA78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CA74A7"/>
    <w:multiLevelType w:val="hybridMultilevel"/>
    <w:tmpl w:val="FAD68136"/>
    <w:lvl w:ilvl="0" w:tplc="7ADCC4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64D65C5"/>
    <w:multiLevelType w:val="multilevel"/>
    <w:tmpl w:val="F15270FA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06FB05F9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0AA093E"/>
    <w:multiLevelType w:val="multilevel"/>
    <w:tmpl w:val="430C92E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1C5766B"/>
    <w:multiLevelType w:val="multilevel"/>
    <w:tmpl w:val="73E8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24E6C62"/>
    <w:multiLevelType w:val="hybridMultilevel"/>
    <w:tmpl w:val="D02E0B34"/>
    <w:lvl w:ilvl="0" w:tplc="042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362779"/>
    <w:multiLevelType w:val="hybridMultilevel"/>
    <w:tmpl w:val="3DEE6414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964427"/>
    <w:multiLevelType w:val="hybridMultilevel"/>
    <w:tmpl w:val="7F4C00C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E907679"/>
    <w:multiLevelType w:val="multilevel"/>
    <w:tmpl w:val="896A3DA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 w15:restartNumberingAfterBreak="0">
    <w:nsid w:val="36AC236E"/>
    <w:multiLevelType w:val="hybridMultilevel"/>
    <w:tmpl w:val="F9700AA8"/>
    <w:lvl w:ilvl="0" w:tplc="0426000F">
      <w:start w:val="1"/>
      <w:numFmt w:val="decimal"/>
      <w:lvlText w:val="%1."/>
      <w:lvlJc w:val="left"/>
      <w:pPr>
        <w:ind w:left="644" w:hanging="360"/>
      </w:pPr>
    </w:lvl>
    <w:lvl w:ilvl="1" w:tplc="04260019" w:tentative="1">
      <w:start w:val="1"/>
      <w:numFmt w:val="lowerLetter"/>
      <w:lvlText w:val="%2."/>
      <w:lvlJc w:val="left"/>
      <w:pPr>
        <w:ind w:left="1364" w:hanging="360"/>
      </w:pPr>
    </w:lvl>
    <w:lvl w:ilvl="2" w:tplc="0426001B" w:tentative="1">
      <w:start w:val="1"/>
      <w:numFmt w:val="lowerRoman"/>
      <w:lvlText w:val="%3."/>
      <w:lvlJc w:val="right"/>
      <w:pPr>
        <w:ind w:left="2084" w:hanging="180"/>
      </w:pPr>
    </w:lvl>
    <w:lvl w:ilvl="3" w:tplc="0426000F" w:tentative="1">
      <w:start w:val="1"/>
      <w:numFmt w:val="decimal"/>
      <w:lvlText w:val="%4."/>
      <w:lvlJc w:val="left"/>
      <w:pPr>
        <w:ind w:left="2804" w:hanging="360"/>
      </w:pPr>
    </w:lvl>
    <w:lvl w:ilvl="4" w:tplc="04260019" w:tentative="1">
      <w:start w:val="1"/>
      <w:numFmt w:val="lowerLetter"/>
      <w:lvlText w:val="%5."/>
      <w:lvlJc w:val="left"/>
      <w:pPr>
        <w:ind w:left="3524" w:hanging="360"/>
      </w:pPr>
    </w:lvl>
    <w:lvl w:ilvl="5" w:tplc="0426001B" w:tentative="1">
      <w:start w:val="1"/>
      <w:numFmt w:val="lowerRoman"/>
      <w:lvlText w:val="%6."/>
      <w:lvlJc w:val="right"/>
      <w:pPr>
        <w:ind w:left="4244" w:hanging="180"/>
      </w:pPr>
    </w:lvl>
    <w:lvl w:ilvl="6" w:tplc="0426000F" w:tentative="1">
      <w:start w:val="1"/>
      <w:numFmt w:val="decimal"/>
      <w:lvlText w:val="%7."/>
      <w:lvlJc w:val="left"/>
      <w:pPr>
        <w:ind w:left="4964" w:hanging="360"/>
      </w:pPr>
    </w:lvl>
    <w:lvl w:ilvl="7" w:tplc="04260019" w:tentative="1">
      <w:start w:val="1"/>
      <w:numFmt w:val="lowerLetter"/>
      <w:lvlText w:val="%8."/>
      <w:lvlJc w:val="left"/>
      <w:pPr>
        <w:ind w:left="5684" w:hanging="360"/>
      </w:pPr>
    </w:lvl>
    <w:lvl w:ilvl="8" w:tplc="042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36B16A8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37613B1E"/>
    <w:multiLevelType w:val="hybridMultilevel"/>
    <w:tmpl w:val="501497EE"/>
    <w:lvl w:ilvl="0" w:tplc="3120F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39EC5B05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3CD575AC"/>
    <w:multiLevelType w:val="multilevel"/>
    <w:tmpl w:val="883E5C6A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CE67DD3"/>
    <w:multiLevelType w:val="multilevel"/>
    <w:tmpl w:val="91FE3EF8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 w15:restartNumberingAfterBreak="0">
    <w:nsid w:val="3E01644B"/>
    <w:multiLevelType w:val="hybridMultilevel"/>
    <w:tmpl w:val="881C12BC"/>
    <w:lvl w:ilvl="0" w:tplc="2F44C39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24B40"/>
    <w:multiLevelType w:val="hybridMultilevel"/>
    <w:tmpl w:val="87E62364"/>
    <w:lvl w:ilvl="0" w:tplc="042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834E90"/>
    <w:multiLevelType w:val="multilevel"/>
    <w:tmpl w:val="7298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D975C11"/>
    <w:multiLevelType w:val="hybridMultilevel"/>
    <w:tmpl w:val="878EC802"/>
    <w:lvl w:ilvl="0" w:tplc="B1C8C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1933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 w15:restartNumberingAfterBreak="0">
    <w:nsid w:val="60206780"/>
    <w:multiLevelType w:val="hybridMultilevel"/>
    <w:tmpl w:val="F9700AA8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DC7611"/>
    <w:multiLevelType w:val="hybridMultilevel"/>
    <w:tmpl w:val="92428F02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CA7175"/>
    <w:multiLevelType w:val="hybridMultilevel"/>
    <w:tmpl w:val="727A12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646193"/>
    <w:multiLevelType w:val="multilevel"/>
    <w:tmpl w:val="05C4A5B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8" w15:restartNumberingAfterBreak="0">
    <w:nsid w:val="75EA5953"/>
    <w:multiLevelType w:val="hybridMultilevel"/>
    <w:tmpl w:val="F9BE7814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144373"/>
    <w:multiLevelType w:val="multilevel"/>
    <w:tmpl w:val="A156EC36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0" w15:restartNumberingAfterBreak="0">
    <w:nsid w:val="7E833FE1"/>
    <w:multiLevelType w:val="hybridMultilevel"/>
    <w:tmpl w:val="8E2E23A6"/>
    <w:lvl w:ilvl="0" w:tplc="042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A85334"/>
    <w:multiLevelType w:val="multilevel"/>
    <w:tmpl w:val="7A9C3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3"/>
  </w:num>
  <w:num w:numId="5">
    <w:abstractNumId w:val="33"/>
  </w:num>
  <w:num w:numId="6">
    <w:abstractNumId w:val="15"/>
  </w:num>
  <w:num w:numId="7">
    <w:abstractNumId w:val="11"/>
  </w:num>
  <w:num w:numId="8">
    <w:abstractNumId w:val="23"/>
  </w:num>
  <w:num w:numId="9">
    <w:abstractNumId w:val="28"/>
  </w:num>
  <w:num w:numId="10">
    <w:abstractNumId w:val="25"/>
  </w:num>
  <w:num w:numId="11">
    <w:abstractNumId w:val="17"/>
  </w:num>
  <w:num w:numId="12">
    <w:abstractNumId w:val="24"/>
  </w:num>
  <w:num w:numId="13">
    <w:abstractNumId w:val="2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2"/>
  </w:num>
  <w:num w:numId="25">
    <w:abstractNumId w:val="21"/>
  </w:num>
  <w:num w:numId="26">
    <w:abstractNumId w:val="14"/>
  </w:num>
  <w:num w:numId="27">
    <w:abstractNumId w:val="27"/>
  </w:num>
  <w:num w:numId="28">
    <w:abstractNumId w:val="39"/>
  </w:num>
  <w:num w:numId="29">
    <w:abstractNumId w:val="37"/>
  </w:num>
  <w:num w:numId="30">
    <w:abstractNumId w:val="16"/>
  </w:num>
  <w:num w:numId="31">
    <w:abstractNumId w:val="26"/>
  </w:num>
  <w:num w:numId="32">
    <w:abstractNumId w:val="41"/>
  </w:num>
  <w:num w:numId="33">
    <w:abstractNumId w:val="31"/>
  </w:num>
  <w:num w:numId="34">
    <w:abstractNumId w:val="30"/>
  </w:num>
  <w:num w:numId="35">
    <w:abstractNumId w:val="32"/>
  </w:num>
  <w:num w:numId="36">
    <w:abstractNumId w:val="12"/>
  </w:num>
  <w:num w:numId="37">
    <w:abstractNumId w:val="34"/>
  </w:num>
  <w:num w:numId="38">
    <w:abstractNumId w:val="40"/>
  </w:num>
  <w:num w:numId="39">
    <w:abstractNumId w:val="19"/>
  </w:num>
  <w:num w:numId="40">
    <w:abstractNumId w:val="22"/>
  </w:num>
  <w:num w:numId="41">
    <w:abstractNumId w:val="18"/>
  </w:num>
  <w:num w:numId="42">
    <w:abstractNumId w:val="29"/>
  </w:num>
  <w:num w:numId="43">
    <w:abstractNumId w:val="35"/>
  </w:num>
  <w:num w:numId="44">
    <w:abstractNumId w:val="36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F6"/>
    <w:rsid w:val="000005E1"/>
    <w:rsid w:val="000024ED"/>
    <w:rsid w:val="00002A1D"/>
    <w:rsid w:val="00006875"/>
    <w:rsid w:val="00010BCC"/>
    <w:rsid w:val="00011A4D"/>
    <w:rsid w:val="00012218"/>
    <w:rsid w:val="00012A71"/>
    <w:rsid w:val="00016B63"/>
    <w:rsid w:val="00017B8E"/>
    <w:rsid w:val="00020565"/>
    <w:rsid w:val="00020580"/>
    <w:rsid w:val="00020B45"/>
    <w:rsid w:val="00022685"/>
    <w:rsid w:val="00022B43"/>
    <w:rsid w:val="00023908"/>
    <w:rsid w:val="00023A72"/>
    <w:rsid w:val="00024F07"/>
    <w:rsid w:val="00030DEE"/>
    <w:rsid w:val="00031888"/>
    <w:rsid w:val="00032025"/>
    <w:rsid w:val="00034301"/>
    <w:rsid w:val="00035385"/>
    <w:rsid w:val="00037756"/>
    <w:rsid w:val="00044156"/>
    <w:rsid w:val="00044977"/>
    <w:rsid w:val="00044DAD"/>
    <w:rsid w:val="00047535"/>
    <w:rsid w:val="000476BD"/>
    <w:rsid w:val="00052212"/>
    <w:rsid w:val="0005401C"/>
    <w:rsid w:val="00057209"/>
    <w:rsid w:val="00060512"/>
    <w:rsid w:val="00061EDC"/>
    <w:rsid w:val="00062B0A"/>
    <w:rsid w:val="000642B2"/>
    <w:rsid w:val="00066828"/>
    <w:rsid w:val="000671F6"/>
    <w:rsid w:val="00072056"/>
    <w:rsid w:val="00072F37"/>
    <w:rsid w:val="00075968"/>
    <w:rsid w:val="000800F5"/>
    <w:rsid w:val="000818B1"/>
    <w:rsid w:val="000822FB"/>
    <w:rsid w:val="0009049B"/>
    <w:rsid w:val="0009535D"/>
    <w:rsid w:val="00096743"/>
    <w:rsid w:val="00097DCC"/>
    <w:rsid w:val="000A03D9"/>
    <w:rsid w:val="000A20B8"/>
    <w:rsid w:val="000A3AB7"/>
    <w:rsid w:val="000B5AE8"/>
    <w:rsid w:val="000B6CC8"/>
    <w:rsid w:val="000B7301"/>
    <w:rsid w:val="000C0400"/>
    <w:rsid w:val="000C18A9"/>
    <w:rsid w:val="000C3379"/>
    <w:rsid w:val="000C3B24"/>
    <w:rsid w:val="000C509C"/>
    <w:rsid w:val="000D3CC7"/>
    <w:rsid w:val="000D601E"/>
    <w:rsid w:val="000D6CC5"/>
    <w:rsid w:val="000D742C"/>
    <w:rsid w:val="000E002A"/>
    <w:rsid w:val="000E4F91"/>
    <w:rsid w:val="000E6735"/>
    <w:rsid w:val="000F0C0F"/>
    <w:rsid w:val="000F3D32"/>
    <w:rsid w:val="000F453E"/>
    <w:rsid w:val="000F7F29"/>
    <w:rsid w:val="0010050C"/>
    <w:rsid w:val="00103BAE"/>
    <w:rsid w:val="0010428F"/>
    <w:rsid w:val="00104692"/>
    <w:rsid w:val="00111C66"/>
    <w:rsid w:val="00113C38"/>
    <w:rsid w:val="00116381"/>
    <w:rsid w:val="00116B09"/>
    <w:rsid w:val="001209A6"/>
    <w:rsid w:val="00120AC7"/>
    <w:rsid w:val="00121D2C"/>
    <w:rsid w:val="001224DC"/>
    <w:rsid w:val="0012366E"/>
    <w:rsid w:val="00131907"/>
    <w:rsid w:val="00132E4B"/>
    <w:rsid w:val="00135901"/>
    <w:rsid w:val="001367F1"/>
    <w:rsid w:val="00136EC9"/>
    <w:rsid w:val="001412A3"/>
    <w:rsid w:val="00143448"/>
    <w:rsid w:val="00144417"/>
    <w:rsid w:val="0014544D"/>
    <w:rsid w:val="00145ED4"/>
    <w:rsid w:val="0015075D"/>
    <w:rsid w:val="001508FD"/>
    <w:rsid w:val="00154B76"/>
    <w:rsid w:val="00157627"/>
    <w:rsid w:val="00161A3F"/>
    <w:rsid w:val="00164635"/>
    <w:rsid w:val="00166C92"/>
    <w:rsid w:val="001738E3"/>
    <w:rsid w:val="00173C85"/>
    <w:rsid w:val="0017654E"/>
    <w:rsid w:val="00176795"/>
    <w:rsid w:val="001768C9"/>
    <w:rsid w:val="001854F4"/>
    <w:rsid w:val="001857F6"/>
    <w:rsid w:val="00185BDC"/>
    <w:rsid w:val="00187857"/>
    <w:rsid w:val="00187EFA"/>
    <w:rsid w:val="00190385"/>
    <w:rsid w:val="001924CF"/>
    <w:rsid w:val="001930EE"/>
    <w:rsid w:val="00193D3D"/>
    <w:rsid w:val="00194419"/>
    <w:rsid w:val="001A0830"/>
    <w:rsid w:val="001A0E36"/>
    <w:rsid w:val="001A1344"/>
    <w:rsid w:val="001A5B69"/>
    <w:rsid w:val="001A669C"/>
    <w:rsid w:val="001A70F7"/>
    <w:rsid w:val="001B047D"/>
    <w:rsid w:val="001B17AF"/>
    <w:rsid w:val="001B2CF5"/>
    <w:rsid w:val="001C3B31"/>
    <w:rsid w:val="001C4F5B"/>
    <w:rsid w:val="001C503E"/>
    <w:rsid w:val="001C734B"/>
    <w:rsid w:val="001D1D65"/>
    <w:rsid w:val="001D3267"/>
    <w:rsid w:val="001D5B93"/>
    <w:rsid w:val="001D7815"/>
    <w:rsid w:val="001E1A1E"/>
    <w:rsid w:val="001E6E16"/>
    <w:rsid w:val="001E74C8"/>
    <w:rsid w:val="001E7A26"/>
    <w:rsid w:val="001F2828"/>
    <w:rsid w:val="001F33A4"/>
    <w:rsid w:val="001F37D8"/>
    <w:rsid w:val="001F5153"/>
    <w:rsid w:val="001F5EBE"/>
    <w:rsid w:val="001F65E0"/>
    <w:rsid w:val="001F7773"/>
    <w:rsid w:val="00200584"/>
    <w:rsid w:val="00200A29"/>
    <w:rsid w:val="00200BDE"/>
    <w:rsid w:val="00201AA2"/>
    <w:rsid w:val="00203AD1"/>
    <w:rsid w:val="00204DDB"/>
    <w:rsid w:val="002054F4"/>
    <w:rsid w:val="0020791B"/>
    <w:rsid w:val="00207A20"/>
    <w:rsid w:val="002122CE"/>
    <w:rsid w:val="002133AF"/>
    <w:rsid w:val="00214F93"/>
    <w:rsid w:val="002158C5"/>
    <w:rsid w:val="002203D2"/>
    <w:rsid w:val="00221C7B"/>
    <w:rsid w:val="00230556"/>
    <w:rsid w:val="00230690"/>
    <w:rsid w:val="00232910"/>
    <w:rsid w:val="00234418"/>
    <w:rsid w:val="00235529"/>
    <w:rsid w:val="00235812"/>
    <w:rsid w:val="00240E3F"/>
    <w:rsid w:val="00244D43"/>
    <w:rsid w:val="0024645E"/>
    <w:rsid w:val="00247F78"/>
    <w:rsid w:val="0025159F"/>
    <w:rsid w:val="0025169F"/>
    <w:rsid w:val="00252E1B"/>
    <w:rsid w:val="002536C6"/>
    <w:rsid w:val="00256498"/>
    <w:rsid w:val="00256733"/>
    <w:rsid w:val="00257455"/>
    <w:rsid w:val="00262106"/>
    <w:rsid w:val="0026219E"/>
    <w:rsid w:val="00263097"/>
    <w:rsid w:val="0026328B"/>
    <w:rsid w:val="002647F8"/>
    <w:rsid w:val="002712FB"/>
    <w:rsid w:val="00280FE4"/>
    <w:rsid w:val="0028234C"/>
    <w:rsid w:val="00283754"/>
    <w:rsid w:val="00284E66"/>
    <w:rsid w:val="00285A82"/>
    <w:rsid w:val="00290EE1"/>
    <w:rsid w:val="00291A19"/>
    <w:rsid w:val="00291BF3"/>
    <w:rsid w:val="00292D88"/>
    <w:rsid w:val="002936B9"/>
    <w:rsid w:val="00293898"/>
    <w:rsid w:val="002947A0"/>
    <w:rsid w:val="00296662"/>
    <w:rsid w:val="00297D14"/>
    <w:rsid w:val="002A0EBD"/>
    <w:rsid w:val="002A2EF0"/>
    <w:rsid w:val="002A7D72"/>
    <w:rsid w:val="002B08F0"/>
    <w:rsid w:val="002B2DF8"/>
    <w:rsid w:val="002B3455"/>
    <w:rsid w:val="002B486C"/>
    <w:rsid w:val="002B78EB"/>
    <w:rsid w:val="002B7A82"/>
    <w:rsid w:val="002C367B"/>
    <w:rsid w:val="002C3C0B"/>
    <w:rsid w:val="002C3D6A"/>
    <w:rsid w:val="002C494A"/>
    <w:rsid w:val="002D0329"/>
    <w:rsid w:val="002D06F7"/>
    <w:rsid w:val="002D102C"/>
    <w:rsid w:val="002D1FBB"/>
    <w:rsid w:val="002D30F9"/>
    <w:rsid w:val="002D340E"/>
    <w:rsid w:val="002D3F70"/>
    <w:rsid w:val="002D406D"/>
    <w:rsid w:val="002D5BA2"/>
    <w:rsid w:val="002D6743"/>
    <w:rsid w:val="002D6871"/>
    <w:rsid w:val="002E00D3"/>
    <w:rsid w:val="002E0548"/>
    <w:rsid w:val="002E24A5"/>
    <w:rsid w:val="002E3B25"/>
    <w:rsid w:val="002E64EE"/>
    <w:rsid w:val="002E6C7B"/>
    <w:rsid w:val="002E6E16"/>
    <w:rsid w:val="002F06E5"/>
    <w:rsid w:val="002F15B8"/>
    <w:rsid w:val="002F1E1C"/>
    <w:rsid w:val="002F6694"/>
    <w:rsid w:val="00303BC9"/>
    <w:rsid w:val="00305219"/>
    <w:rsid w:val="00306950"/>
    <w:rsid w:val="00306C1E"/>
    <w:rsid w:val="00310C0F"/>
    <w:rsid w:val="00323093"/>
    <w:rsid w:val="003240AE"/>
    <w:rsid w:val="003267FD"/>
    <w:rsid w:val="00326CF4"/>
    <w:rsid w:val="00327C93"/>
    <w:rsid w:val="00332926"/>
    <w:rsid w:val="003339D2"/>
    <w:rsid w:val="00333AFC"/>
    <w:rsid w:val="00333D68"/>
    <w:rsid w:val="00334AA3"/>
    <w:rsid w:val="00335468"/>
    <w:rsid w:val="00336799"/>
    <w:rsid w:val="0034329F"/>
    <w:rsid w:val="0034357B"/>
    <w:rsid w:val="003436BD"/>
    <w:rsid w:val="00346142"/>
    <w:rsid w:val="00346BD4"/>
    <w:rsid w:val="00351B9E"/>
    <w:rsid w:val="0035341E"/>
    <w:rsid w:val="00355D20"/>
    <w:rsid w:val="00357033"/>
    <w:rsid w:val="00360ACA"/>
    <w:rsid w:val="003610AE"/>
    <w:rsid w:val="00361267"/>
    <w:rsid w:val="00361590"/>
    <w:rsid w:val="00364124"/>
    <w:rsid w:val="003663E6"/>
    <w:rsid w:val="00367474"/>
    <w:rsid w:val="003677CA"/>
    <w:rsid w:val="00367854"/>
    <w:rsid w:val="00374532"/>
    <w:rsid w:val="003747E4"/>
    <w:rsid w:val="0037737C"/>
    <w:rsid w:val="003804F3"/>
    <w:rsid w:val="00381FF5"/>
    <w:rsid w:val="0038243F"/>
    <w:rsid w:val="00390102"/>
    <w:rsid w:val="0039096F"/>
    <w:rsid w:val="0039391F"/>
    <w:rsid w:val="00393EB8"/>
    <w:rsid w:val="00395552"/>
    <w:rsid w:val="003A2291"/>
    <w:rsid w:val="003A305F"/>
    <w:rsid w:val="003A39C7"/>
    <w:rsid w:val="003A3E81"/>
    <w:rsid w:val="003A53CB"/>
    <w:rsid w:val="003B49EC"/>
    <w:rsid w:val="003B5681"/>
    <w:rsid w:val="003B601D"/>
    <w:rsid w:val="003B7760"/>
    <w:rsid w:val="003B7FB3"/>
    <w:rsid w:val="003C0B5E"/>
    <w:rsid w:val="003C2E7F"/>
    <w:rsid w:val="003C42A8"/>
    <w:rsid w:val="003C4AC2"/>
    <w:rsid w:val="003C4C16"/>
    <w:rsid w:val="003C4DD5"/>
    <w:rsid w:val="003C5F04"/>
    <w:rsid w:val="003C5F88"/>
    <w:rsid w:val="003D0702"/>
    <w:rsid w:val="003D188D"/>
    <w:rsid w:val="003D1BC0"/>
    <w:rsid w:val="003D2920"/>
    <w:rsid w:val="003D2A41"/>
    <w:rsid w:val="003D37C4"/>
    <w:rsid w:val="003D394C"/>
    <w:rsid w:val="003D591A"/>
    <w:rsid w:val="003E10CC"/>
    <w:rsid w:val="003E1639"/>
    <w:rsid w:val="003E17F2"/>
    <w:rsid w:val="003E305D"/>
    <w:rsid w:val="003E3A1C"/>
    <w:rsid w:val="003E41D1"/>
    <w:rsid w:val="003F1AA2"/>
    <w:rsid w:val="003F3BBF"/>
    <w:rsid w:val="003F5267"/>
    <w:rsid w:val="003F60E2"/>
    <w:rsid w:val="003F7CD4"/>
    <w:rsid w:val="00400AFA"/>
    <w:rsid w:val="00402845"/>
    <w:rsid w:val="00403A07"/>
    <w:rsid w:val="00403E62"/>
    <w:rsid w:val="00404040"/>
    <w:rsid w:val="004056A8"/>
    <w:rsid w:val="0041226C"/>
    <w:rsid w:val="00412E4B"/>
    <w:rsid w:val="00413E0F"/>
    <w:rsid w:val="004142DE"/>
    <w:rsid w:val="004167E8"/>
    <w:rsid w:val="00417A80"/>
    <w:rsid w:val="00417F07"/>
    <w:rsid w:val="00421B62"/>
    <w:rsid w:val="0042253C"/>
    <w:rsid w:val="004229A7"/>
    <w:rsid w:val="00422D92"/>
    <w:rsid w:val="00426744"/>
    <w:rsid w:val="004277C5"/>
    <w:rsid w:val="0043053B"/>
    <w:rsid w:val="00432A97"/>
    <w:rsid w:val="00435DC7"/>
    <w:rsid w:val="00435F41"/>
    <w:rsid w:val="00440D25"/>
    <w:rsid w:val="00446747"/>
    <w:rsid w:val="00446BB0"/>
    <w:rsid w:val="00453D58"/>
    <w:rsid w:val="004547AD"/>
    <w:rsid w:val="004549D7"/>
    <w:rsid w:val="004551DE"/>
    <w:rsid w:val="004564D2"/>
    <w:rsid w:val="00457AE3"/>
    <w:rsid w:val="00460637"/>
    <w:rsid w:val="00461339"/>
    <w:rsid w:val="00461949"/>
    <w:rsid w:val="00461FB1"/>
    <w:rsid w:val="004633FC"/>
    <w:rsid w:val="00463DD4"/>
    <w:rsid w:val="004662BB"/>
    <w:rsid w:val="00466602"/>
    <w:rsid w:val="00467162"/>
    <w:rsid w:val="004705C1"/>
    <w:rsid w:val="00471DF6"/>
    <w:rsid w:val="00472AF0"/>
    <w:rsid w:val="004750E2"/>
    <w:rsid w:val="0047534D"/>
    <w:rsid w:val="00482D32"/>
    <w:rsid w:val="00485F8D"/>
    <w:rsid w:val="0048741D"/>
    <w:rsid w:val="00487760"/>
    <w:rsid w:val="00487FA3"/>
    <w:rsid w:val="00490A1B"/>
    <w:rsid w:val="004915E9"/>
    <w:rsid w:val="00493612"/>
    <w:rsid w:val="00493B0B"/>
    <w:rsid w:val="00493D51"/>
    <w:rsid w:val="00495B42"/>
    <w:rsid w:val="004978E7"/>
    <w:rsid w:val="004A0726"/>
    <w:rsid w:val="004A1B03"/>
    <w:rsid w:val="004A233D"/>
    <w:rsid w:val="004A268E"/>
    <w:rsid w:val="004A6CDF"/>
    <w:rsid w:val="004A7981"/>
    <w:rsid w:val="004C2E7D"/>
    <w:rsid w:val="004C541F"/>
    <w:rsid w:val="004C6046"/>
    <w:rsid w:val="004D235E"/>
    <w:rsid w:val="004D65CE"/>
    <w:rsid w:val="004E253E"/>
    <w:rsid w:val="004E2661"/>
    <w:rsid w:val="004E2AD4"/>
    <w:rsid w:val="004E2BC5"/>
    <w:rsid w:val="004E62EE"/>
    <w:rsid w:val="004E6B98"/>
    <w:rsid w:val="004F1565"/>
    <w:rsid w:val="004F21E4"/>
    <w:rsid w:val="004F3436"/>
    <w:rsid w:val="004F53DB"/>
    <w:rsid w:val="00500664"/>
    <w:rsid w:val="00500D3E"/>
    <w:rsid w:val="0050211D"/>
    <w:rsid w:val="00502E25"/>
    <w:rsid w:val="005045B9"/>
    <w:rsid w:val="00511307"/>
    <w:rsid w:val="005119C1"/>
    <w:rsid w:val="00511B51"/>
    <w:rsid w:val="00513E04"/>
    <w:rsid w:val="00515286"/>
    <w:rsid w:val="00516B73"/>
    <w:rsid w:val="005269D3"/>
    <w:rsid w:val="00527999"/>
    <w:rsid w:val="00530670"/>
    <w:rsid w:val="005311D5"/>
    <w:rsid w:val="005350E4"/>
    <w:rsid w:val="00541AE0"/>
    <w:rsid w:val="00543D11"/>
    <w:rsid w:val="00550697"/>
    <w:rsid w:val="00551EE1"/>
    <w:rsid w:val="005548E8"/>
    <w:rsid w:val="00554D2A"/>
    <w:rsid w:val="00556783"/>
    <w:rsid w:val="00556B7E"/>
    <w:rsid w:val="00560735"/>
    <w:rsid w:val="00561F43"/>
    <w:rsid w:val="00562680"/>
    <w:rsid w:val="00564D78"/>
    <w:rsid w:val="00566300"/>
    <w:rsid w:val="005663C9"/>
    <w:rsid w:val="00566E4F"/>
    <w:rsid w:val="00570C34"/>
    <w:rsid w:val="0057241F"/>
    <w:rsid w:val="0057273B"/>
    <w:rsid w:val="0057459E"/>
    <w:rsid w:val="00574E5A"/>
    <w:rsid w:val="00581611"/>
    <w:rsid w:val="00584764"/>
    <w:rsid w:val="00584E93"/>
    <w:rsid w:val="00585B39"/>
    <w:rsid w:val="00586AD3"/>
    <w:rsid w:val="00587F05"/>
    <w:rsid w:val="0059178B"/>
    <w:rsid w:val="00593019"/>
    <w:rsid w:val="005949A2"/>
    <w:rsid w:val="00596968"/>
    <w:rsid w:val="005A061C"/>
    <w:rsid w:val="005A0D8A"/>
    <w:rsid w:val="005A2EFB"/>
    <w:rsid w:val="005A3162"/>
    <w:rsid w:val="005A48FA"/>
    <w:rsid w:val="005A58FF"/>
    <w:rsid w:val="005A5995"/>
    <w:rsid w:val="005B03AE"/>
    <w:rsid w:val="005B2FAD"/>
    <w:rsid w:val="005B41DC"/>
    <w:rsid w:val="005B47B9"/>
    <w:rsid w:val="005B6D74"/>
    <w:rsid w:val="005B6E0D"/>
    <w:rsid w:val="005B6F53"/>
    <w:rsid w:val="005B7287"/>
    <w:rsid w:val="005C0CDF"/>
    <w:rsid w:val="005C1808"/>
    <w:rsid w:val="005C1C9D"/>
    <w:rsid w:val="005C28B0"/>
    <w:rsid w:val="005C4C69"/>
    <w:rsid w:val="005C535A"/>
    <w:rsid w:val="005C6246"/>
    <w:rsid w:val="005D2713"/>
    <w:rsid w:val="005D4583"/>
    <w:rsid w:val="005D4EB8"/>
    <w:rsid w:val="005E225C"/>
    <w:rsid w:val="005F120F"/>
    <w:rsid w:val="005F227D"/>
    <w:rsid w:val="005F2786"/>
    <w:rsid w:val="005F4731"/>
    <w:rsid w:val="005F4A68"/>
    <w:rsid w:val="005F700F"/>
    <w:rsid w:val="005F778E"/>
    <w:rsid w:val="006003A5"/>
    <w:rsid w:val="00601AFF"/>
    <w:rsid w:val="00602470"/>
    <w:rsid w:val="0060514A"/>
    <w:rsid w:val="0060678F"/>
    <w:rsid w:val="006072D0"/>
    <w:rsid w:val="0061047D"/>
    <w:rsid w:val="00612410"/>
    <w:rsid w:val="00613963"/>
    <w:rsid w:val="00613D12"/>
    <w:rsid w:val="00614A22"/>
    <w:rsid w:val="00615676"/>
    <w:rsid w:val="006156FE"/>
    <w:rsid w:val="00615A6B"/>
    <w:rsid w:val="006171F6"/>
    <w:rsid w:val="0062215C"/>
    <w:rsid w:val="006228DA"/>
    <w:rsid w:val="006262D8"/>
    <w:rsid w:val="00630202"/>
    <w:rsid w:val="00635514"/>
    <w:rsid w:val="00635FBE"/>
    <w:rsid w:val="00637B3F"/>
    <w:rsid w:val="00640478"/>
    <w:rsid w:val="00640D54"/>
    <w:rsid w:val="00642E10"/>
    <w:rsid w:val="006430EA"/>
    <w:rsid w:val="00643AF9"/>
    <w:rsid w:val="00650851"/>
    <w:rsid w:val="006525AD"/>
    <w:rsid w:val="00652D87"/>
    <w:rsid w:val="006541D1"/>
    <w:rsid w:val="0065641F"/>
    <w:rsid w:val="00656FAC"/>
    <w:rsid w:val="00657A4B"/>
    <w:rsid w:val="00660772"/>
    <w:rsid w:val="0066141F"/>
    <w:rsid w:val="0066289F"/>
    <w:rsid w:val="006655F1"/>
    <w:rsid w:val="00665FEE"/>
    <w:rsid w:val="0066644F"/>
    <w:rsid w:val="0067534D"/>
    <w:rsid w:val="00677B21"/>
    <w:rsid w:val="00680D4E"/>
    <w:rsid w:val="006826E1"/>
    <w:rsid w:val="0068369D"/>
    <w:rsid w:val="00684B7A"/>
    <w:rsid w:val="006875A6"/>
    <w:rsid w:val="006911D0"/>
    <w:rsid w:val="00692CB3"/>
    <w:rsid w:val="0069649A"/>
    <w:rsid w:val="006969E3"/>
    <w:rsid w:val="006A002C"/>
    <w:rsid w:val="006A1A33"/>
    <w:rsid w:val="006A4C03"/>
    <w:rsid w:val="006A61CA"/>
    <w:rsid w:val="006A6B4E"/>
    <w:rsid w:val="006A7A49"/>
    <w:rsid w:val="006B35A0"/>
    <w:rsid w:val="006B3D4E"/>
    <w:rsid w:val="006B3FEE"/>
    <w:rsid w:val="006B4F00"/>
    <w:rsid w:val="006B7092"/>
    <w:rsid w:val="006B7251"/>
    <w:rsid w:val="006B79B7"/>
    <w:rsid w:val="006C06FF"/>
    <w:rsid w:val="006C3A50"/>
    <w:rsid w:val="006C46E5"/>
    <w:rsid w:val="006C6DB6"/>
    <w:rsid w:val="006D0CEF"/>
    <w:rsid w:val="006D396A"/>
    <w:rsid w:val="006D5270"/>
    <w:rsid w:val="006D7509"/>
    <w:rsid w:val="006E2580"/>
    <w:rsid w:val="006E5515"/>
    <w:rsid w:val="006E710B"/>
    <w:rsid w:val="006F3FC3"/>
    <w:rsid w:val="006F4FDF"/>
    <w:rsid w:val="006F61BF"/>
    <w:rsid w:val="006F6FA1"/>
    <w:rsid w:val="00702557"/>
    <w:rsid w:val="00703B85"/>
    <w:rsid w:val="00707B3E"/>
    <w:rsid w:val="00707F5D"/>
    <w:rsid w:val="007107DD"/>
    <w:rsid w:val="00712FC5"/>
    <w:rsid w:val="00712FDE"/>
    <w:rsid w:val="00713098"/>
    <w:rsid w:val="00714E9B"/>
    <w:rsid w:val="00715588"/>
    <w:rsid w:val="00716802"/>
    <w:rsid w:val="0072055E"/>
    <w:rsid w:val="00720808"/>
    <w:rsid w:val="00722369"/>
    <w:rsid w:val="00723646"/>
    <w:rsid w:val="0072543F"/>
    <w:rsid w:val="00727C13"/>
    <w:rsid w:val="007319E5"/>
    <w:rsid w:val="00733504"/>
    <w:rsid w:val="007336B0"/>
    <w:rsid w:val="00734DE3"/>
    <w:rsid w:val="00736CA2"/>
    <w:rsid w:val="00737360"/>
    <w:rsid w:val="00742A61"/>
    <w:rsid w:val="00746FA7"/>
    <w:rsid w:val="0075144C"/>
    <w:rsid w:val="007525FB"/>
    <w:rsid w:val="00753476"/>
    <w:rsid w:val="00753731"/>
    <w:rsid w:val="007553AB"/>
    <w:rsid w:val="00756D5E"/>
    <w:rsid w:val="007619B3"/>
    <w:rsid w:val="00761B7E"/>
    <w:rsid w:val="00762791"/>
    <w:rsid w:val="00763AE8"/>
    <w:rsid w:val="007659E3"/>
    <w:rsid w:val="007660A3"/>
    <w:rsid w:val="0076620E"/>
    <w:rsid w:val="00772F86"/>
    <w:rsid w:val="00774144"/>
    <w:rsid w:val="007767A1"/>
    <w:rsid w:val="00785F9A"/>
    <w:rsid w:val="00786721"/>
    <w:rsid w:val="007945BC"/>
    <w:rsid w:val="00794EEE"/>
    <w:rsid w:val="007950BF"/>
    <w:rsid w:val="007978FF"/>
    <w:rsid w:val="007A2902"/>
    <w:rsid w:val="007A5999"/>
    <w:rsid w:val="007A7798"/>
    <w:rsid w:val="007A7F04"/>
    <w:rsid w:val="007B2E54"/>
    <w:rsid w:val="007B4171"/>
    <w:rsid w:val="007B43D1"/>
    <w:rsid w:val="007B7B8C"/>
    <w:rsid w:val="007C167D"/>
    <w:rsid w:val="007C49C0"/>
    <w:rsid w:val="007C7D5D"/>
    <w:rsid w:val="007D4CE6"/>
    <w:rsid w:val="007D54F4"/>
    <w:rsid w:val="007E0CFC"/>
    <w:rsid w:val="007E2551"/>
    <w:rsid w:val="007E3B9D"/>
    <w:rsid w:val="007E4467"/>
    <w:rsid w:val="007E4BD4"/>
    <w:rsid w:val="007E52D3"/>
    <w:rsid w:val="007E574B"/>
    <w:rsid w:val="007E5BB8"/>
    <w:rsid w:val="007E6DB1"/>
    <w:rsid w:val="007F0A62"/>
    <w:rsid w:val="007F3559"/>
    <w:rsid w:val="007F51D0"/>
    <w:rsid w:val="008001F4"/>
    <w:rsid w:val="008007C1"/>
    <w:rsid w:val="00806333"/>
    <w:rsid w:val="00806446"/>
    <w:rsid w:val="0080681C"/>
    <w:rsid w:val="00807B15"/>
    <w:rsid w:val="008100E2"/>
    <w:rsid w:val="0081096C"/>
    <w:rsid w:val="008110E9"/>
    <w:rsid w:val="00813ADC"/>
    <w:rsid w:val="008145C3"/>
    <w:rsid w:val="00815D73"/>
    <w:rsid w:val="0081613C"/>
    <w:rsid w:val="0081671C"/>
    <w:rsid w:val="00817F60"/>
    <w:rsid w:val="00821D07"/>
    <w:rsid w:val="008233E8"/>
    <w:rsid w:val="008238DB"/>
    <w:rsid w:val="00831029"/>
    <w:rsid w:val="0083235B"/>
    <w:rsid w:val="008344F3"/>
    <w:rsid w:val="00836057"/>
    <w:rsid w:val="00837E68"/>
    <w:rsid w:val="008402C7"/>
    <w:rsid w:val="008441AA"/>
    <w:rsid w:val="00846020"/>
    <w:rsid w:val="00847884"/>
    <w:rsid w:val="00850729"/>
    <w:rsid w:val="00850E31"/>
    <w:rsid w:val="008514D3"/>
    <w:rsid w:val="008528FE"/>
    <w:rsid w:val="00857B86"/>
    <w:rsid w:val="00857DF0"/>
    <w:rsid w:val="00862C0D"/>
    <w:rsid w:val="0086390D"/>
    <w:rsid w:val="008641A7"/>
    <w:rsid w:val="008645BC"/>
    <w:rsid w:val="00866CA1"/>
    <w:rsid w:val="00867B76"/>
    <w:rsid w:val="00874090"/>
    <w:rsid w:val="0087733C"/>
    <w:rsid w:val="00877F00"/>
    <w:rsid w:val="008800FD"/>
    <w:rsid w:val="00881654"/>
    <w:rsid w:val="00882299"/>
    <w:rsid w:val="008827F9"/>
    <w:rsid w:val="00890109"/>
    <w:rsid w:val="008903D1"/>
    <w:rsid w:val="00894000"/>
    <w:rsid w:val="0089530F"/>
    <w:rsid w:val="008955BD"/>
    <w:rsid w:val="0089615F"/>
    <w:rsid w:val="008A08D3"/>
    <w:rsid w:val="008A151D"/>
    <w:rsid w:val="008A1F52"/>
    <w:rsid w:val="008A21E5"/>
    <w:rsid w:val="008A5416"/>
    <w:rsid w:val="008A6687"/>
    <w:rsid w:val="008B29D6"/>
    <w:rsid w:val="008B3A3F"/>
    <w:rsid w:val="008B4F8C"/>
    <w:rsid w:val="008C0542"/>
    <w:rsid w:val="008C0603"/>
    <w:rsid w:val="008C1CC8"/>
    <w:rsid w:val="008C1FB2"/>
    <w:rsid w:val="008C3404"/>
    <w:rsid w:val="008C5E11"/>
    <w:rsid w:val="008C7E5A"/>
    <w:rsid w:val="008D187B"/>
    <w:rsid w:val="008D2490"/>
    <w:rsid w:val="008D4B6A"/>
    <w:rsid w:val="008E052A"/>
    <w:rsid w:val="008E1088"/>
    <w:rsid w:val="008E1C77"/>
    <w:rsid w:val="008E1FF7"/>
    <w:rsid w:val="008E2243"/>
    <w:rsid w:val="008E2816"/>
    <w:rsid w:val="008E44D8"/>
    <w:rsid w:val="008E4A65"/>
    <w:rsid w:val="008F171B"/>
    <w:rsid w:val="008F283D"/>
    <w:rsid w:val="008F2B49"/>
    <w:rsid w:val="008F3779"/>
    <w:rsid w:val="008F7000"/>
    <w:rsid w:val="008F7116"/>
    <w:rsid w:val="009016A8"/>
    <w:rsid w:val="00901D2F"/>
    <w:rsid w:val="00904DF1"/>
    <w:rsid w:val="00905CF0"/>
    <w:rsid w:val="00907498"/>
    <w:rsid w:val="00910DEA"/>
    <w:rsid w:val="00913B21"/>
    <w:rsid w:val="0091583E"/>
    <w:rsid w:val="00916CD1"/>
    <w:rsid w:val="00917EE8"/>
    <w:rsid w:val="00922DB8"/>
    <w:rsid w:val="00924FCE"/>
    <w:rsid w:val="009251AF"/>
    <w:rsid w:val="009253D2"/>
    <w:rsid w:val="00926A06"/>
    <w:rsid w:val="00930757"/>
    <w:rsid w:val="0093143D"/>
    <w:rsid w:val="00931445"/>
    <w:rsid w:val="00931EDF"/>
    <w:rsid w:val="00932DF6"/>
    <w:rsid w:val="00933A14"/>
    <w:rsid w:val="00933FC6"/>
    <w:rsid w:val="00941F5D"/>
    <w:rsid w:val="00942C3B"/>
    <w:rsid w:val="00942DDA"/>
    <w:rsid w:val="00950CAC"/>
    <w:rsid w:val="0095476A"/>
    <w:rsid w:val="00954A4C"/>
    <w:rsid w:val="00954F94"/>
    <w:rsid w:val="00955D7B"/>
    <w:rsid w:val="00957DAA"/>
    <w:rsid w:val="0096088D"/>
    <w:rsid w:val="00963469"/>
    <w:rsid w:val="009648A0"/>
    <w:rsid w:val="0096625F"/>
    <w:rsid w:val="00974B42"/>
    <w:rsid w:val="0097601D"/>
    <w:rsid w:val="00976B94"/>
    <w:rsid w:val="009806AF"/>
    <w:rsid w:val="0098096D"/>
    <w:rsid w:val="00980E52"/>
    <w:rsid w:val="00983649"/>
    <w:rsid w:val="009844F2"/>
    <w:rsid w:val="00984FF1"/>
    <w:rsid w:val="0098513A"/>
    <w:rsid w:val="009857C8"/>
    <w:rsid w:val="009939CD"/>
    <w:rsid w:val="009940B3"/>
    <w:rsid w:val="009952E0"/>
    <w:rsid w:val="00995518"/>
    <w:rsid w:val="00996543"/>
    <w:rsid w:val="00997947"/>
    <w:rsid w:val="00997A1A"/>
    <w:rsid w:val="009A0890"/>
    <w:rsid w:val="009A1128"/>
    <w:rsid w:val="009A1618"/>
    <w:rsid w:val="009A2D2D"/>
    <w:rsid w:val="009A32E9"/>
    <w:rsid w:val="009A4644"/>
    <w:rsid w:val="009A4D74"/>
    <w:rsid w:val="009A723E"/>
    <w:rsid w:val="009B0CA0"/>
    <w:rsid w:val="009B1100"/>
    <w:rsid w:val="009B1489"/>
    <w:rsid w:val="009B26EC"/>
    <w:rsid w:val="009B2CFF"/>
    <w:rsid w:val="009C0A7C"/>
    <w:rsid w:val="009C676D"/>
    <w:rsid w:val="009C68F6"/>
    <w:rsid w:val="009C6BCD"/>
    <w:rsid w:val="009D0489"/>
    <w:rsid w:val="009D17E4"/>
    <w:rsid w:val="009D267C"/>
    <w:rsid w:val="009D2829"/>
    <w:rsid w:val="009D4AF0"/>
    <w:rsid w:val="009D589C"/>
    <w:rsid w:val="009E01E8"/>
    <w:rsid w:val="009E054C"/>
    <w:rsid w:val="009E1A42"/>
    <w:rsid w:val="009E1EEF"/>
    <w:rsid w:val="009E4348"/>
    <w:rsid w:val="009E4545"/>
    <w:rsid w:val="009E45FC"/>
    <w:rsid w:val="009E4F32"/>
    <w:rsid w:val="009E55BC"/>
    <w:rsid w:val="009E6803"/>
    <w:rsid w:val="009F01BA"/>
    <w:rsid w:val="009F0E5B"/>
    <w:rsid w:val="009F5252"/>
    <w:rsid w:val="00A00065"/>
    <w:rsid w:val="00A00A6F"/>
    <w:rsid w:val="00A014B3"/>
    <w:rsid w:val="00A0245F"/>
    <w:rsid w:val="00A05B05"/>
    <w:rsid w:val="00A06481"/>
    <w:rsid w:val="00A12858"/>
    <w:rsid w:val="00A12FD6"/>
    <w:rsid w:val="00A15332"/>
    <w:rsid w:val="00A1559C"/>
    <w:rsid w:val="00A166F1"/>
    <w:rsid w:val="00A16ACA"/>
    <w:rsid w:val="00A22E8A"/>
    <w:rsid w:val="00A24BC3"/>
    <w:rsid w:val="00A262EE"/>
    <w:rsid w:val="00A2630E"/>
    <w:rsid w:val="00A3208B"/>
    <w:rsid w:val="00A33950"/>
    <w:rsid w:val="00A33BB2"/>
    <w:rsid w:val="00A33F44"/>
    <w:rsid w:val="00A34125"/>
    <w:rsid w:val="00A3489E"/>
    <w:rsid w:val="00A37AD6"/>
    <w:rsid w:val="00A44FC5"/>
    <w:rsid w:val="00A455F2"/>
    <w:rsid w:val="00A5076C"/>
    <w:rsid w:val="00A51A5C"/>
    <w:rsid w:val="00A53E2F"/>
    <w:rsid w:val="00A55A7A"/>
    <w:rsid w:val="00A56091"/>
    <w:rsid w:val="00A567DB"/>
    <w:rsid w:val="00A57A32"/>
    <w:rsid w:val="00A57A4E"/>
    <w:rsid w:val="00A61E42"/>
    <w:rsid w:val="00A620A1"/>
    <w:rsid w:val="00A66DDA"/>
    <w:rsid w:val="00A66F85"/>
    <w:rsid w:val="00A7052A"/>
    <w:rsid w:val="00A71CD9"/>
    <w:rsid w:val="00A7203B"/>
    <w:rsid w:val="00A72E37"/>
    <w:rsid w:val="00A73CF9"/>
    <w:rsid w:val="00A74959"/>
    <w:rsid w:val="00A801FC"/>
    <w:rsid w:val="00A81B4F"/>
    <w:rsid w:val="00A81BAC"/>
    <w:rsid w:val="00A82F9B"/>
    <w:rsid w:val="00A8391E"/>
    <w:rsid w:val="00A83B3B"/>
    <w:rsid w:val="00A86917"/>
    <w:rsid w:val="00A87E62"/>
    <w:rsid w:val="00A9656B"/>
    <w:rsid w:val="00A976DF"/>
    <w:rsid w:val="00AA028F"/>
    <w:rsid w:val="00AA1A22"/>
    <w:rsid w:val="00AA1D26"/>
    <w:rsid w:val="00AA6C54"/>
    <w:rsid w:val="00AA6CE1"/>
    <w:rsid w:val="00AB059B"/>
    <w:rsid w:val="00AB2CAA"/>
    <w:rsid w:val="00AB3F7C"/>
    <w:rsid w:val="00AB5104"/>
    <w:rsid w:val="00AB78C5"/>
    <w:rsid w:val="00AC1013"/>
    <w:rsid w:val="00AC5123"/>
    <w:rsid w:val="00AC7686"/>
    <w:rsid w:val="00AC7775"/>
    <w:rsid w:val="00AD227E"/>
    <w:rsid w:val="00AD2694"/>
    <w:rsid w:val="00AE0F0F"/>
    <w:rsid w:val="00AE224A"/>
    <w:rsid w:val="00AE4175"/>
    <w:rsid w:val="00AE5983"/>
    <w:rsid w:val="00AE59DC"/>
    <w:rsid w:val="00AE7142"/>
    <w:rsid w:val="00AF0C3F"/>
    <w:rsid w:val="00AF2474"/>
    <w:rsid w:val="00AF33A8"/>
    <w:rsid w:val="00AF6BC3"/>
    <w:rsid w:val="00AF704A"/>
    <w:rsid w:val="00B0204C"/>
    <w:rsid w:val="00B02375"/>
    <w:rsid w:val="00B03DEA"/>
    <w:rsid w:val="00B06B1D"/>
    <w:rsid w:val="00B07017"/>
    <w:rsid w:val="00B109F4"/>
    <w:rsid w:val="00B10A60"/>
    <w:rsid w:val="00B12260"/>
    <w:rsid w:val="00B124CF"/>
    <w:rsid w:val="00B12571"/>
    <w:rsid w:val="00B12D14"/>
    <w:rsid w:val="00B1455B"/>
    <w:rsid w:val="00B15097"/>
    <w:rsid w:val="00B15EED"/>
    <w:rsid w:val="00B15FD6"/>
    <w:rsid w:val="00B16770"/>
    <w:rsid w:val="00B16B0D"/>
    <w:rsid w:val="00B20113"/>
    <w:rsid w:val="00B2023E"/>
    <w:rsid w:val="00B208C2"/>
    <w:rsid w:val="00B20918"/>
    <w:rsid w:val="00B21E11"/>
    <w:rsid w:val="00B22F05"/>
    <w:rsid w:val="00B2452F"/>
    <w:rsid w:val="00B2540A"/>
    <w:rsid w:val="00B26A46"/>
    <w:rsid w:val="00B27171"/>
    <w:rsid w:val="00B27455"/>
    <w:rsid w:val="00B27501"/>
    <w:rsid w:val="00B3168B"/>
    <w:rsid w:val="00B31CDC"/>
    <w:rsid w:val="00B32859"/>
    <w:rsid w:val="00B33706"/>
    <w:rsid w:val="00B34043"/>
    <w:rsid w:val="00B34657"/>
    <w:rsid w:val="00B357E0"/>
    <w:rsid w:val="00B3600A"/>
    <w:rsid w:val="00B36F7E"/>
    <w:rsid w:val="00B3793B"/>
    <w:rsid w:val="00B37FBB"/>
    <w:rsid w:val="00B43646"/>
    <w:rsid w:val="00B459EA"/>
    <w:rsid w:val="00B46759"/>
    <w:rsid w:val="00B472F5"/>
    <w:rsid w:val="00B5022B"/>
    <w:rsid w:val="00B51663"/>
    <w:rsid w:val="00B51B58"/>
    <w:rsid w:val="00B54370"/>
    <w:rsid w:val="00B5614E"/>
    <w:rsid w:val="00B56246"/>
    <w:rsid w:val="00B57710"/>
    <w:rsid w:val="00B57D53"/>
    <w:rsid w:val="00B64E4E"/>
    <w:rsid w:val="00B6504C"/>
    <w:rsid w:val="00B66044"/>
    <w:rsid w:val="00B67ECF"/>
    <w:rsid w:val="00B71BC8"/>
    <w:rsid w:val="00B74DED"/>
    <w:rsid w:val="00B75CCE"/>
    <w:rsid w:val="00B77BB0"/>
    <w:rsid w:val="00B82E37"/>
    <w:rsid w:val="00B84101"/>
    <w:rsid w:val="00B901F5"/>
    <w:rsid w:val="00B90E49"/>
    <w:rsid w:val="00B9636A"/>
    <w:rsid w:val="00BA036F"/>
    <w:rsid w:val="00BA1689"/>
    <w:rsid w:val="00BA1DBE"/>
    <w:rsid w:val="00BA5766"/>
    <w:rsid w:val="00BA65E9"/>
    <w:rsid w:val="00BA6A4D"/>
    <w:rsid w:val="00BA732B"/>
    <w:rsid w:val="00BB1204"/>
    <w:rsid w:val="00BB37DC"/>
    <w:rsid w:val="00BB4277"/>
    <w:rsid w:val="00BB6AAE"/>
    <w:rsid w:val="00BB7701"/>
    <w:rsid w:val="00BB7B7B"/>
    <w:rsid w:val="00BC11F0"/>
    <w:rsid w:val="00BC23D4"/>
    <w:rsid w:val="00BC2A51"/>
    <w:rsid w:val="00BC3929"/>
    <w:rsid w:val="00BC45B7"/>
    <w:rsid w:val="00BC4F28"/>
    <w:rsid w:val="00BC5704"/>
    <w:rsid w:val="00BC58BE"/>
    <w:rsid w:val="00BC5C80"/>
    <w:rsid w:val="00BC63E6"/>
    <w:rsid w:val="00BC7EF5"/>
    <w:rsid w:val="00BD1129"/>
    <w:rsid w:val="00BD2301"/>
    <w:rsid w:val="00BD43A9"/>
    <w:rsid w:val="00BE1431"/>
    <w:rsid w:val="00BE1702"/>
    <w:rsid w:val="00BE4BA9"/>
    <w:rsid w:val="00BE7DD7"/>
    <w:rsid w:val="00BF277E"/>
    <w:rsid w:val="00BF2B59"/>
    <w:rsid w:val="00BF4236"/>
    <w:rsid w:val="00BF4E7E"/>
    <w:rsid w:val="00BF55C5"/>
    <w:rsid w:val="00BF5817"/>
    <w:rsid w:val="00BF618B"/>
    <w:rsid w:val="00BF62C5"/>
    <w:rsid w:val="00BF67EF"/>
    <w:rsid w:val="00C0082D"/>
    <w:rsid w:val="00C00BEA"/>
    <w:rsid w:val="00C01195"/>
    <w:rsid w:val="00C02CFD"/>
    <w:rsid w:val="00C031EE"/>
    <w:rsid w:val="00C04148"/>
    <w:rsid w:val="00C044D4"/>
    <w:rsid w:val="00C052DA"/>
    <w:rsid w:val="00C07BD2"/>
    <w:rsid w:val="00C07C35"/>
    <w:rsid w:val="00C10FB3"/>
    <w:rsid w:val="00C11952"/>
    <w:rsid w:val="00C1233E"/>
    <w:rsid w:val="00C20E47"/>
    <w:rsid w:val="00C23399"/>
    <w:rsid w:val="00C23E82"/>
    <w:rsid w:val="00C26524"/>
    <w:rsid w:val="00C30178"/>
    <w:rsid w:val="00C31E4B"/>
    <w:rsid w:val="00C32ECE"/>
    <w:rsid w:val="00C32ED3"/>
    <w:rsid w:val="00C338F2"/>
    <w:rsid w:val="00C339D7"/>
    <w:rsid w:val="00C33E8D"/>
    <w:rsid w:val="00C3694C"/>
    <w:rsid w:val="00C36B48"/>
    <w:rsid w:val="00C40348"/>
    <w:rsid w:val="00C40B4D"/>
    <w:rsid w:val="00C41A7D"/>
    <w:rsid w:val="00C4582B"/>
    <w:rsid w:val="00C45CB9"/>
    <w:rsid w:val="00C45E33"/>
    <w:rsid w:val="00C45E86"/>
    <w:rsid w:val="00C460D4"/>
    <w:rsid w:val="00C47792"/>
    <w:rsid w:val="00C478AF"/>
    <w:rsid w:val="00C47F8A"/>
    <w:rsid w:val="00C50E5E"/>
    <w:rsid w:val="00C51DBA"/>
    <w:rsid w:val="00C56A3F"/>
    <w:rsid w:val="00C570FE"/>
    <w:rsid w:val="00C57E56"/>
    <w:rsid w:val="00C61917"/>
    <w:rsid w:val="00C61C7D"/>
    <w:rsid w:val="00C61DE0"/>
    <w:rsid w:val="00C71DE4"/>
    <w:rsid w:val="00C7378C"/>
    <w:rsid w:val="00C7597A"/>
    <w:rsid w:val="00C7610D"/>
    <w:rsid w:val="00C763F1"/>
    <w:rsid w:val="00C77923"/>
    <w:rsid w:val="00C82ED8"/>
    <w:rsid w:val="00C84CF6"/>
    <w:rsid w:val="00C90B2E"/>
    <w:rsid w:val="00C913FE"/>
    <w:rsid w:val="00C91671"/>
    <w:rsid w:val="00C91900"/>
    <w:rsid w:val="00C92178"/>
    <w:rsid w:val="00C92411"/>
    <w:rsid w:val="00C926E5"/>
    <w:rsid w:val="00C93A5B"/>
    <w:rsid w:val="00C95252"/>
    <w:rsid w:val="00C96F53"/>
    <w:rsid w:val="00C974E7"/>
    <w:rsid w:val="00CA308F"/>
    <w:rsid w:val="00CA35AB"/>
    <w:rsid w:val="00CA3F02"/>
    <w:rsid w:val="00CA3F58"/>
    <w:rsid w:val="00CA7272"/>
    <w:rsid w:val="00CB1929"/>
    <w:rsid w:val="00CB1B7E"/>
    <w:rsid w:val="00CB71F1"/>
    <w:rsid w:val="00CC05D7"/>
    <w:rsid w:val="00CC31DC"/>
    <w:rsid w:val="00CD3B58"/>
    <w:rsid w:val="00CD44C2"/>
    <w:rsid w:val="00CD5076"/>
    <w:rsid w:val="00CD6502"/>
    <w:rsid w:val="00CE0035"/>
    <w:rsid w:val="00CE335C"/>
    <w:rsid w:val="00CE3E82"/>
    <w:rsid w:val="00CE57E4"/>
    <w:rsid w:val="00CE5DEE"/>
    <w:rsid w:val="00CE696B"/>
    <w:rsid w:val="00CF2315"/>
    <w:rsid w:val="00CF4073"/>
    <w:rsid w:val="00CF5364"/>
    <w:rsid w:val="00CF54FA"/>
    <w:rsid w:val="00CF5D7B"/>
    <w:rsid w:val="00CF67A1"/>
    <w:rsid w:val="00CF6F30"/>
    <w:rsid w:val="00D01BA3"/>
    <w:rsid w:val="00D01F2F"/>
    <w:rsid w:val="00D028BA"/>
    <w:rsid w:val="00D0359A"/>
    <w:rsid w:val="00D055AF"/>
    <w:rsid w:val="00D06EB5"/>
    <w:rsid w:val="00D07050"/>
    <w:rsid w:val="00D103FA"/>
    <w:rsid w:val="00D125CE"/>
    <w:rsid w:val="00D12E0A"/>
    <w:rsid w:val="00D13C9F"/>
    <w:rsid w:val="00D15126"/>
    <w:rsid w:val="00D17FF8"/>
    <w:rsid w:val="00D20AF5"/>
    <w:rsid w:val="00D22711"/>
    <w:rsid w:val="00D23E4F"/>
    <w:rsid w:val="00D26054"/>
    <w:rsid w:val="00D3041F"/>
    <w:rsid w:val="00D3117A"/>
    <w:rsid w:val="00D3151C"/>
    <w:rsid w:val="00D36976"/>
    <w:rsid w:val="00D40E36"/>
    <w:rsid w:val="00D4110C"/>
    <w:rsid w:val="00D42FD7"/>
    <w:rsid w:val="00D51C0F"/>
    <w:rsid w:val="00D53C02"/>
    <w:rsid w:val="00D64B46"/>
    <w:rsid w:val="00D73145"/>
    <w:rsid w:val="00D734EF"/>
    <w:rsid w:val="00D735A5"/>
    <w:rsid w:val="00D742E3"/>
    <w:rsid w:val="00D81B4E"/>
    <w:rsid w:val="00D820B4"/>
    <w:rsid w:val="00D8214D"/>
    <w:rsid w:val="00D82EC2"/>
    <w:rsid w:val="00D93BEB"/>
    <w:rsid w:val="00D94A36"/>
    <w:rsid w:val="00D971E0"/>
    <w:rsid w:val="00DA6D94"/>
    <w:rsid w:val="00DA77D0"/>
    <w:rsid w:val="00DB2453"/>
    <w:rsid w:val="00DB4080"/>
    <w:rsid w:val="00DB468B"/>
    <w:rsid w:val="00DB5711"/>
    <w:rsid w:val="00DB5BEA"/>
    <w:rsid w:val="00DB7030"/>
    <w:rsid w:val="00DB77A9"/>
    <w:rsid w:val="00DC0908"/>
    <w:rsid w:val="00DC349A"/>
    <w:rsid w:val="00DC55D5"/>
    <w:rsid w:val="00DC5D08"/>
    <w:rsid w:val="00DD50B7"/>
    <w:rsid w:val="00DD642B"/>
    <w:rsid w:val="00DD7BD5"/>
    <w:rsid w:val="00DE0056"/>
    <w:rsid w:val="00DE01F0"/>
    <w:rsid w:val="00DE2137"/>
    <w:rsid w:val="00DE2AF1"/>
    <w:rsid w:val="00DE473E"/>
    <w:rsid w:val="00DE4A24"/>
    <w:rsid w:val="00DE571E"/>
    <w:rsid w:val="00DE7BEC"/>
    <w:rsid w:val="00DE7F32"/>
    <w:rsid w:val="00E0287B"/>
    <w:rsid w:val="00E03850"/>
    <w:rsid w:val="00E074E7"/>
    <w:rsid w:val="00E07DA5"/>
    <w:rsid w:val="00E10995"/>
    <w:rsid w:val="00E12894"/>
    <w:rsid w:val="00E128D7"/>
    <w:rsid w:val="00E12C3D"/>
    <w:rsid w:val="00E13550"/>
    <w:rsid w:val="00E141CC"/>
    <w:rsid w:val="00E166F6"/>
    <w:rsid w:val="00E24FB9"/>
    <w:rsid w:val="00E25936"/>
    <w:rsid w:val="00E2740F"/>
    <w:rsid w:val="00E328EC"/>
    <w:rsid w:val="00E334EC"/>
    <w:rsid w:val="00E34B3A"/>
    <w:rsid w:val="00E36AD8"/>
    <w:rsid w:val="00E37041"/>
    <w:rsid w:val="00E4079D"/>
    <w:rsid w:val="00E41B58"/>
    <w:rsid w:val="00E42496"/>
    <w:rsid w:val="00E42987"/>
    <w:rsid w:val="00E46D8A"/>
    <w:rsid w:val="00E50F43"/>
    <w:rsid w:val="00E52F76"/>
    <w:rsid w:val="00E55C2C"/>
    <w:rsid w:val="00E575F6"/>
    <w:rsid w:val="00E612CF"/>
    <w:rsid w:val="00E62A60"/>
    <w:rsid w:val="00E65C5A"/>
    <w:rsid w:val="00E67E19"/>
    <w:rsid w:val="00E73F77"/>
    <w:rsid w:val="00E75860"/>
    <w:rsid w:val="00E76297"/>
    <w:rsid w:val="00E76DA2"/>
    <w:rsid w:val="00E774C4"/>
    <w:rsid w:val="00E800A9"/>
    <w:rsid w:val="00E81AB8"/>
    <w:rsid w:val="00E84176"/>
    <w:rsid w:val="00E85331"/>
    <w:rsid w:val="00E9131C"/>
    <w:rsid w:val="00E91C82"/>
    <w:rsid w:val="00E91C94"/>
    <w:rsid w:val="00E91F7A"/>
    <w:rsid w:val="00EA0074"/>
    <w:rsid w:val="00EA37F0"/>
    <w:rsid w:val="00EA6D57"/>
    <w:rsid w:val="00EA7A6E"/>
    <w:rsid w:val="00EB0D59"/>
    <w:rsid w:val="00EB27C4"/>
    <w:rsid w:val="00EB4256"/>
    <w:rsid w:val="00EB48CA"/>
    <w:rsid w:val="00EB4EBC"/>
    <w:rsid w:val="00EB71E2"/>
    <w:rsid w:val="00EB78C1"/>
    <w:rsid w:val="00EC2F0E"/>
    <w:rsid w:val="00EC427A"/>
    <w:rsid w:val="00EC4495"/>
    <w:rsid w:val="00EC4F8A"/>
    <w:rsid w:val="00EC58EC"/>
    <w:rsid w:val="00EC6B9A"/>
    <w:rsid w:val="00ED0BD6"/>
    <w:rsid w:val="00EE05D0"/>
    <w:rsid w:val="00EE2BD5"/>
    <w:rsid w:val="00EE5E75"/>
    <w:rsid w:val="00EE6EB3"/>
    <w:rsid w:val="00EE7973"/>
    <w:rsid w:val="00EF010D"/>
    <w:rsid w:val="00EF0214"/>
    <w:rsid w:val="00EF1099"/>
    <w:rsid w:val="00EF286D"/>
    <w:rsid w:val="00EF78C6"/>
    <w:rsid w:val="00F03B12"/>
    <w:rsid w:val="00F06873"/>
    <w:rsid w:val="00F07558"/>
    <w:rsid w:val="00F10C78"/>
    <w:rsid w:val="00F11037"/>
    <w:rsid w:val="00F133CD"/>
    <w:rsid w:val="00F146AC"/>
    <w:rsid w:val="00F155F4"/>
    <w:rsid w:val="00F15E2B"/>
    <w:rsid w:val="00F17A80"/>
    <w:rsid w:val="00F2178E"/>
    <w:rsid w:val="00F21E38"/>
    <w:rsid w:val="00F23227"/>
    <w:rsid w:val="00F242FE"/>
    <w:rsid w:val="00F24BC0"/>
    <w:rsid w:val="00F31A32"/>
    <w:rsid w:val="00F3632C"/>
    <w:rsid w:val="00F376EB"/>
    <w:rsid w:val="00F417F5"/>
    <w:rsid w:val="00F477E4"/>
    <w:rsid w:val="00F50059"/>
    <w:rsid w:val="00F50861"/>
    <w:rsid w:val="00F51C9F"/>
    <w:rsid w:val="00F57E58"/>
    <w:rsid w:val="00F607A1"/>
    <w:rsid w:val="00F60995"/>
    <w:rsid w:val="00F61913"/>
    <w:rsid w:val="00F63B05"/>
    <w:rsid w:val="00F64597"/>
    <w:rsid w:val="00F653F4"/>
    <w:rsid w:val="00F65A15"/>
    <w:rsid w:val="00F671E1"/>
    <w:rsid w:val="00F6764B"/>
    <w:rsid w:val="00F705E0"/>
    <w:rsid w:val="00F71A03"/>
    <w:rsid w:val="00F72ABF"/>
    <w:rsid w:val="00F732BD"/>
    <w:rsid w:val="00F73A3E"/>
    <w:rsid w:val="00F744F6"/>
    <w:rsid w:val="00F74B5A"/>
    <w:rsid w:val="00F752B7"/>
    <w:rsid w:val="00F75484"/>
    <w:rsid w:val="00F758EB"/>
    <w:rsid w:val="00F76E84"/>
    <w:rsid w:val="00F770DF"/>
    <w:rsid w:val="00F77422"/>
    <w:rsid w:val="00F83825"/>
    <w:rsid w:val="00F85741"/>
    <w:rsid w:val="00F86541"/>
    <w:rsid w:val="00F867DE"/>
    <w:rsid w:val="00F91BBD"/>
    <w:rsid w:val="00F94A0A"/>
    <w:rsid w:val="00FA172C"/>
    <w:rsid w:val="00FA3664"/>
    <w:rsid w:val="00FA7796"/>
    <w:rsid w:val="00FA7A5E"/>
    <w:rsid w:val="00FB1CDA"/>
    <w:rsid w:val="00FB337F"/>
    <w:rsid w:val="00FB4F44"/>
    <w:rsid w:val="00FB7473"/>
    <w:rsid w:val="00FC2EFC"/>
    <w:rsid w:val="00FC3692"/>
    <w:rsid w:val="00FC378D"/>
    <w:rsid w:val="00FC730E"/>
    <w:rsid w:val="00FC7773"/>
    <w:rsid w:val="00FC7FEE"/>
    <w:rsid w:val="00FD00CE"/>
    <w:rsid w:val="00FD14B0"/>
    <w:rsid w:val="00FD2AAC"/>
    <w:rsid w:val="00FD2F17"/>
    <w:rsid w:val="00FD42AD"/>
    <w:rsid w:val="00FD4335"/>
    <w:rsid w:val="00FD776F"/>
    <w:rsid w:val="00FE292C"/>
    <w:rsid w:val="00FE6B00"/>
    <w:rsid w:val="00FF06B3"/>
    <w:rsid w:val="00FF3D61"/>
    <w:rsid w:val="00FF46B6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AE3FC3D"/>
  <w15:docId w15:val="{EA31FBCD-D8BF-A84F-9534-72E47591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qFormat/>
    <w:rsid w:val="00B20918"/>
    <w:pPr>
      <w:outlineLvl w:val="2"/>
    </w:pPr>
    <w:rPr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oremsandAlgorithms">
    <w:name w:val="Theorems and Algorithms"/>
    <w:basedOn w:val="BodyText"/>
    <w:qFormat/>
    <w:rsid w:val="005A5995"/>
    <w:rPr>
      <w:sz w:val="20"/>
      <w:szCs w:val="20"/>
    </w:rPr>
  </w:style>
  <w:style w:type="paragraph" w:styleId="BodyText">
    <w:name w:val="Body Text"/>
    <w:basedOn w:val="Normal"/>
    <w:link w:val="BodyTextChar"/>
    <w:rsid w:val="00B03DEA"/>
    <w:pPr>
      <w:spacing w:line="480" w:lineRule="auto"/>
      <w:jc w:val="both"/>
    </w:pPr>
  </w:style>
  <w:style w:type="character" w:customStyle="1" w:styleId="BodyTextChar">
    <w:name w:val="Body Text Char"/>
    <w:link w:val="BodyText"/>
    <w:rsid w:val="00B03DEA"/>
    <w:rPr>
      <w:sz w:val="24"/>
      <w:szCs w:val="24"/>
    </w:rPr>
  </w:style>
  <w:style w:type="paragraph" w:styleId="Footer">
    <w:name w:val="footer"/>
    <w:basedOn w:val="Normal"/>
    <w:link w:val="FooterChar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Normal"/>
    <w:qFormat/>
    <w:rsid w:val="00B03DEA"/>
    <w:rPr>
      <w:rFonts w:ascii="Arial" w:hAnsi="Arial" w:cs="Arial"/>
      <w:b/>
      <w:sz w:val="28"/>
      <w:szCs w:val="28"/>
    </w:rPr>
  </w:style>
  <w:style w:type="character" w:styleId="FollowedHyperlink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Normal"/>
    <w:qFormat/>
    <w:rsid w:val="00931445"/>
    <w:rPr>
      <w:sz w:val="20"/>
      <w:szCs w:val="20"/>
    </w:rPr>
  </w:style>
  <w:style w:type="paragraph" w:customStyle="1" w:styleId="Abstract">
    <w:name w:val="Abstract"/>
    <w:basedOn w:val="Normal"/>
    <w:next w:val="Normal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rsid w:val="00CF2315"/>
    <w:rPr>
      <w:b/>
      <w:sz w:val="32"/>
    </w:rPr>
  </w:style>
  <w:style w:type="paragraph" w:customStyle="1" w:styleId="AuthorNames">
    <w:name w:val="Author Names"/>
    <w:basedOn w:val="Normal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Caption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Caption">
    <w:name w:val="caption"/>
    <w:basedOn w:val="Normal"/>
    <w:next w:val="Normal"/>
    <w:link w:val="CaptionChar"/>
    <w:qFormat/>
    <w:rsid w:val="00EF010D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Normal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Normal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Normal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Normal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Normal"/>
    <w:rsid w:val="005A5995"/>
    <w:pPr>
      <w:numPr>
        <w:numId w:val="34"/>
      </w:numPr>
      <w:tabs>
        <w:tab w:val="left" w:pos="360"/>
      </w:tabs>
      <w:spacing w:line="480" w:lineRule="auto"/>
      <w:ind w:left="360"/>
    </w:pPr>
    <w:rPr>
      <w:sz w:val="22"/>
    </w:rPr>
  </w:style>
  <w:style w:type="paragraph" w:customStyle="1" w:styleId="Numberedlist">
    <w:name w:val="Numbered list"/>
    <w:basedOn w:val="Normal"/>
    <w:rsid w:val="00E13550"/>
    <w:pPr>
      <w:numPr>
        <w:numId w:val="20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Hyperlink">
    <w:name w:val="Hyperlink"/>
    <w:rsid w:val="00C23399"/>
    <w:rPr>
      <w:color w:val="0000FF"/>
      <w:u w:val="single"/>
    </w:rPr>
  </w:style>
  <w:style w:type="paragraph" w:customStyle="1" w:styleId="Keywords">
    <w:name w:val="Keywords"/>
    <w:basedOn w:val="Normal"/>
    <w:qFormat/>
    <w:rsid w:val="00187EFA"/>
    <w:rPr>
      <w:sz w:val="20"/>
      <w:szCs w:val="20"/>
    </w:rPr>
  </w:style>
  <w:style w:type="paragraph" w:styleId="Header">
    <w:name w:val="header"/>
    <w:basedOn w:val="Normal"/>
    <w:link w:val="HeaderChar"/>
    <w:rsid w:val="00DE7F3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E7F32"/>
    <w:rPr>
      <w:sz w:val="24"/>
      <w:szCs w:val="24"/>
    </w:rPr>
  </w:style>
  <w:style w:type="character" w:styleId="PageNumber">
    <w:name w:val="page number"/>
    <w:rsid w:val="00DE7F32"/>
  </w:style>
  <w:style w:type="paragraph" w:styleId="BalloonText">
    <w:name w:val="Balloon Text"/>
    <w:basedOn w:val="Normal"/>
    <w:link w:val="BalloonTextChar"/>
    <w:rsid w:val="00AF24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F2474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rsid w:val="00E07DA5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table" w:styleId="TableGrid">
    <w:name w:val="Table Grid"/>
    <w:basedOn w:val="TableNormal"/>
    <w:uiPriority w:val="59"/>
    <w:rsid w:val="00FB1CDA"/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58EB"/>
    <w:pPr>
      <w:spacing w:before="100" w:beforeAutospacing="1" w:after="100" w:afterAutospacing="1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4F3436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C84CF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84C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84CF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84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84CF6"/>
    <w:rPr>
      <w:b/>
      <w:bCs/>
    </w:rPr>
  </w:style>
  <w:style w:type="paragraph" w:styleId="Revision">
    <w:name w:val="Revision"/>
    <w:hidden/>
    <w:uiPriority w:val="99"/>
    <w:semiHidden/>
    <w:rsid w:val="00B43646"/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A7A5E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5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3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3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karolyn\Application%20Data\Microsoft\Templates\spie_ejnl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C30BD4-1709-114A-A76A-0AE2E13A9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karolyn\Application Data\Microsoft\Templates\spie_ejnl_template.dot</Template>
  <TotalTime>1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manuscript showing style and formatting specifications for SPIE e-journal papers</vt:lpstr>
    </vt:vector>
  </TitlesOfParts>
  <Company>SPIE</Company>
  <LinksUpToDate>false</LinksUpToDate>
  <CharactersWithSpaces>4180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manuscript showing style and formatting specifications for SPIE e-journal papers</dc:title>
  <dc:creator>karolyn</dc:creator>
  <cp:lastModifiedBy>Sigita K</cp:lastModifiedBy>
  <cp:revision>2</cp:revision>
  <cp:lastPrinted>2016-03-23T09:48:00Z</cp:lastPrinted>
  <dcterms:created xsi:type="dcterms:W3CDTF">2019-08-03T06:57:00Z</dcterms:created>
  <dcterms:modified xsi:type="dcterms:W3CDTF">2019-08-03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endeley Document_1">
    <vt:lpwstr>True</vt:lpwstr>
  </property>
  <property fmtid="{D5CDD505-2E9C-101B-9397-08002B2CF9AE}" pid="4" name="Mendeley User Name_1">
    <vt:lpwstr>zbigis@latnet.lv@www.mendeley.com</vt:lpwstr>
  </property>
  <property fmtid="{D5CDD505-2E9C-101B-9397-08002B2CF9AE}" pid="5" name="Mendeley Citation Style_1">
    <vt:lpwstr>http://www.zotero.org/styles/journal-of-biomedical-optic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Name 3_1">
    <vt:lpwstr>IEEE</vt:lpwstr>
  </property>
  <property fmtid="{D5CDD505-2E9C-101B-9397-08002B2CF9AE}" pid="14" name="Mendeley Recent Style Id 4_1">
    <vt:lpwstr>http://www.zotero.org/styles/ieee-transactions-on-biomedical-engineering</vt:lpwstr>
  </property>
  <property fmtid="{D5CDD505-2E9C-101B-9397-08002B2CF9AE}" pid="15" name="Mendeley Recent Style Name 4_1">
    <vt:lpwstr>IEEE Transactions on Biomedical Engineering</vt:lpwstr>
  </property>
  <property fmtid="{D5CDD505-2E9C-101B-9397-08002B2CF9AE}" pid="16" name="Mendeley Recent Style Id 5_1">
    <vt:lpwstr>http://www.zotero.org/styles/journal-of-biomedical-optics</vt:lpwstr>
  </property>
  <property fmtid="{D5CDD505-2E9C-101B-9397-08002B2CF9AE}" pid="17" name="Mendeley Recent Style Name 5_1">
    <vt:lpwstr>Journal of Biomedical Optics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physiological-measurement</vt:lpwstr>
  </property>
  <property fmtid="{D5CDD505-2E9C-101B-9397-08002B2CF9AE}" pid="23" name="Mendeley Recent Style Name 8_1">
    <vt:lpwstr>Physiological Measurement</vt:lpwstr>
  </property>
  <property fmtid="{D5CDD505-2E9C-101B-9397-08002B2CF9AE}" pid="24" name="Mendeley Recent Style Id 9_1">
    <vt:lpwstr>http://www.zotero.org/styles/spie-proceedings</vt:lpwstr>
  </property>
  <property fmtid="{D5CDD505-2E9C-101B-9397-08002B2CF9AE}" pid="25" name="Mendeley Recent Style Name 9_1">
    <vt:lpwstr>SPIE Conference Proceedings</vt:lpwstr>
  </property>
  <property fmtid="{D5CDD505-2E9C-101B-9397-08002B2CF9AE}" pid="26" name="ZOTERO_PREF_1">
    <vt:lpwstr>&lt;data data-version="3" zotero-version="5.0.72"&gt;&lt;session id="U09nPxeu"/&gt;&lt;style id="http://www.zotero.org/styles/vancouver" locale="en-US" hasBibliography="1" bibliographyStyleHasBeenSet="1"/&gt;&lt;prefs&gt;&lt;pref name="fieldType" value="Field"/&gt;&lt;/prefs&gt;&lt;/data&gt;</vt:lpwstr>
  </property>
</Properties>
</file>